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FF7F2" w14:textId="77777777" w:rsidR="00BF1D89" w:rsidRPr="001A6A13" w:rsidRDefault="00BF1D89" w:rsidP="00BF1D89">
      <w:pPr>
        <w:pStyle w:val="Heading2"/>
        <w:pBdr>
          <w:bottom w:val="single" w:sz="6" w:space="15" w:color="CFD5E4"/>
        </w:pBdr>
        <w:shd w:val="clear" w:color="auto" w:fill="FFFFFF"/>
        <w:textAlignment w:val="baseline"/>
      </w:pPr>
      <w:r>
        <w:t xml:space="preserve">Multimedia </w:t>
      </w:r>
      <w:r w:rsidRPr="000279F8">
        <w:t xml:space="preserve">Appendix </w:t>
      </w:r>
      <w:r>
        <w:t>3</w:t>
      </w:r>
      <w:r w:rsidRPr="000279F8">
        <w:t>:</w:t>
      </w:r>
      <w:r w:rsidRPr="000279F8">
        <w:rPr>
          <w:rFonts w:ascii="Source Sans Pro" w:hAnsi="Source Sans Pro"/>
          <w:color w:val="2A2A2A"/>
        </w:rPr>
        <w:t xml:space="preserve"> </w:t>
      </w:r>
      <w:r w:rsidRPr="001A6A13">
        <w:t>Outpatient appointments prices</w:t>
      </w:r>
    </w:p>
    <w:p w14:paraId="63C7E650" w14:textId="77777777" w:rsidR="00BF1D89" w:rsidRPr="000279F8" w:rsidRDefault="00BF1D89" w:rsidP="00BF1D89">
      <w:r w:rsidRPr="000279F8">
        <w:t>In addition to the research data set, the MDHB hospital supplied a supplementary</w:t>
      </w:r>
    </w:p>
    <w:p w14:paraId="06DB7E62" w14:textId="77777777" w:rsidR="00BF1D89" w:rsidRPr="000279F8" w:rsidRDefault="00BF1D89" w:rsidP="00BF1D89">
      <w:r w:rsidRPr="000279F8">
        <w:t xml:space="preserve">data set including the national standard Purchase Unit Code (PUC) and corresponding cost of all its outpatient services. According to New Zealand Ministry of Health, the PUC code is a standardised and 95 consistent classification system for service measurement, quantification, and value estimation </w:t>
      </w:r>
      <w:r>
        <w:fldChar w:fldCharType="begin"/>
      </w:r>
      <w:r>
        <w:instrText xml:space="preserve"> ADDIN EN.CITE &lt;EndNote&gt;&lt;Cite&gt;&lt;Author&gt;Te Whatu Ora Health New Zealand&lt;/Author&gt;&lt;Year&gt;n.d&lt;/Year&gt;&lt;RecNum&gt;230&lt;/RecNum&gt;&lt;DisplayText&gt;[60]&lt;/DisplayText&gt;&lt;record&gt;&lt;rec-number&gt;230&lt;/rec-number&gt;&lt;foreign-keys&gt;&lt;key app="EN" db-id="aeffa2p5kfxfdzes22pv2efivs22txerpzts" timestamp="1697500701"&gt;230&lt;/key&gt;&lt;/foreign-keys&gt;&lt;ref-type name="Web Page"&gt;12&lt;/ref-type&gt;&lt;contributors&gt;&lt;authors&gt;&lt;author&gt;Te Whatu Ora Health New Zealand,&lt;/author&gt;&lt;/authors&gt;&lt;/contributors&gt;&lt;titles&gt;&lt;title&gt;Nationwide Service Framework Library&lt;/title&gt;&lt;/titles&gt;&lt;volume&gt;2023&lt;/volume&gt;&lt;number&gt;15 October &lt;/number&gt;&lt;dates&gt;&lt;year&gt;n.d&lt;/year&gt;&lt;/dates&gt;&lt;pub-location&gt;Online&lt;/pub-location&gt;&lt;publisher&gt;Te Whatu Ora Health New Zealand,&lt;/publisher&gt;&lt;urls&gt;&lt;related-urls&gt;&lt;url&gt;https://www.tewhatuora.govt.nz/our-health-system/nationwide-service-framework-library/&lt;/url&gt;&lt;/related-urls&gt;&lt;/urls&gt;&lt;/record&gt;&lt;/Cite&gt;&lt;/EndNote&gt;</w:instrText>
      </w:r>
      <w:r>
        <w:fldChar w:fldCharType="separate"/>
      </w:r>
      <w:r>
        <w:rPr>
          <w:noProof/>
        </w:rPr>
        <w:t>[60]</w:t>
      </w:r>
      <w:r>
        <w:fldChar w:fldCharType="end"/>
      </w:r>
      <w:r w:rsidRPr="000279F8">
        <w:t xml:space="preserve">. The PUC system was reviewed each year to retire old clinical services and introduce new ones satisfying patient needs. </w:t>
      </w:r>
      <w:r>
        <w:t>As discussed i</w:t>
      </w:r>
      <w:r w:rsidRPr="000279F8">
        <w:t xml:space="preserve">n the data exclusion </w:t>
      </w:r>
      <w:r>
        <w:t>part</w:t>
      </w:r>
      <w:r w:rsidRPr="000279F8">
        <w:t xml:space="preserve">, we only included new patient and follow-up appointments for this research. Therefore, we filtered out PUC information limited to new-patient (NP) and follow-up (FU) outpatient services of the last five years from the given PUC data set. The data set used for the costing analysis had four columns consisting of cdFiscalYear, cdPUCCode, cdMeasure, cdPrice, and pucDescription. Overall, 34 different departments were assigned a corresponding PUC code and price to a new patient and follow-up outpatient appointment services. A subset of 2020 PUC prices of the NP and FU outpatient services is listed in table </w:t>
      </w:r>
      <w:r>
        <w:t>A</w:t>
      </w:r>
      <w:r w:rsidRPr="000279F8">
        <w:t>.</w:t>
      </w:r>
    </w:p>
    <w:p w14:paraId="2D8C179F" w14:textId="77777777" w:rsidR="00BF1D89" w:rsidRPr="000279F8" w:rsidRDefault="00BF1D89" w:rsidP="00BF1D89"/>
    <w:p w14:paraId="7272F411" w14:textId="77777777" w:rsidR="00BF1D89" w:rsidRPr="000279F8" w:rsidRDefault="00BF1D89" w:rsidP="00BF1D89">
      <w:r w:rsidRPr="000279F8">
        <w:t xml:space="preserve">Table </w:t>
      </w:r>
      <w:r>
        <w:t>A</w:t>
      </w:r>
      <w:r w:rsidRPr="000279F8">
        <w:t>. Outpatient appointments prices of the MDHB in 2020 (all prices are in New Zealand Dollar)</w:t>
      </w:r>
    </w:p>
    <w:p w14:paraId="3F0A310E" w14:textId="77777777" w:rsidR="00BF1D89" w:rsidRPr="000279F8" w:rsidRDefault="00BF1D89" w:rsidP="00BF1D89"/>
    <w:tbl>
      <w:tblPr>
        <w:tblStyle w:val="TableGrid"/>
        <w:tblW w:w="8642" w:type="dxa"/>
        <w:tblLayout w:type="fixed"/>
        <w:tblLook w:val="04A0" w:firstRow="1" w:lastRow="0" w:firstColumn="1" w:lastColumn="0" w:noHBand="0" w:noVBand="1"/>
      </w:tblPr>
      <w:tblGrid>
        <w:gridCol w:w="2405"/>
        <w:gridCol w:w="3119"/>
        <w:gridCol w:w="3118"/>
      </w:tblGrid>
      <w:tr w:rsidR="00BF1D89" w:rsidRPr="000279F8" w14:paraId="41646736" w14:textId="77777777" w:rsidTr="00E149F3">
        <w:tc>
          <w:tcPr>
            <w:tcW w:w="2405" w:type="dxa"/>
            <w:tcBorders>
              <w:top w:val="single" w:sz="4" w:space="0" w:color="auto"/>
              <w:left w:val="single" w:sz="4" w:space="0" w:color="auto"/>
              <w:bottom w:val="single" w:sz="4" w:space="0" w:color="auto"/>
              <w:right w:val="single" w:sz="4" w:space="0" w:color="auto"/>
            </w:tcBorders>
          </w:tcPr>
          <w:p w14:paraId="0508A9C0" w14:textId="77777777" w:rsidR="00BF1D89" w:rsidRPr="000279F8" w:rsidRDefault="00BF1D89" w:rsidP="00E149F3">
            <w:r w:rsidRPr="000279F8">
              <w:t>Department</w:t>
            </w:r>
          </w:p>
        </w:tc>
        <w:tc>
          <w:tcPr>
            <w:tcW w:w="3119" w:type="dxa"/>
            <w:hideMark/>
          </w:tcPr>
          <w:p w14:paraId="3864DF0D" w14:textId="77777777" w:rsidR="00BF1D89" w:rsidRPr="000279F8" w:rsidRDefault="00BF1D89" w:rsidP="00E149F3">
            <w:r w:rsidRPr="000279F8">
              <w:t>New Patient (NP)</w:t>
            </w:r>
            <w:r w:rsidRPr="000279F8">
              <w:br/>
              <w:t>DNS Unit Price</w:t>
            </w:r>
          </w:p>
        </w:tc>
        <w:tc>
          <w:tcPr>
            <w:tcW w:w="3118" w:type="dxa"/>
          </w:tcPr>
          <w:p w14:paraId="10CDC753" w14:textId="77777777" w:rsidR="00BF1D89" w:rsidRPr="000279F8" w:rsidRDefault="00BF1D89" w:rsidP="00E149F3">
            <w:r w:rsidRPr="000279F8">
              <w:t xml:space="preserve">Follow Up (FU) DNS Unit Price </w:t>
            </w:r>
          </w:p>
        </w:tc>
      </w:tr>
      <w:tr w:rsidR="00BF1D89" w:rsidRPr="000279F8" w14:paraId="18421D9D" w14:textId="77777777" w:rsidTr="00E149F3">
        <w:tc>
          <w:tcPr>
            <w:tcW w:w="2405" w:type="dxa"/>
            <w:tcBorders>
              <w:top w:val="single" w:sz="4" w:space="0" w:color="auto"/>
              <w:left w:val="single" w:sz="4" w:space="0" w:color="auto"/>
              <w:bottom w:val="single" w:sz="4" w:space="0" w:color="auto"/>
              <w:right w:val="single" w:sz="4" w:space="0" w:color="auto"/>
            </w:tcBorders>
          </w:tcPr>
          <w:p w14:paraId="43D854F7" w14:textId="77777777" w:rsidR="00BF1D89" w:rsidRPr="000279F8" w:rsidRDefault="00BF1D89" w:rsidP="00E149F3"/>
        </w:tc>
        <w:tc>
          <w:tcPr>
            <w:tcW w:w="3119" w:type="dxa"/>
            <w:tcBorders>
              <w:top w:val="single" w:sz="4" w:space="0" w:color="auto"/>
              <w:left w:val="single" w:sz="4" w:space="0" w:color="auto"/>
              <w:bottom w:val="single" w:sz="4" w:space="0" w:color="auto"/>
              <w:right w:val="single" w:sz="4" w:space="0" w:color="auto"/>
            </w:tcBorders>
          </w:tcPr>
          <w:p w14:paraId="5D40531B"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7C128AD" w14:textId="77777777" w:rsidR="00BF1D89" w:rsidRPr="000279F8" w:rsidRDefault="00BF1D89" w:rsidP="00E149F3"/>
        </w:tc>
      </w:tr>
      <w:tr w:rsidR="00BF1D89" w:rsidRPr="000279F8" w14:paraId="549851B1" w14:textId="77777777" w:rsidTr="00E149F3">
        <w:tc>
          <w:tcPr>
            <w:tcW w:w="2405" w:type="dxa"/>
            <w:tcBorders>
              <w:top w:val="single" w:sz="4" w:space="0" w:color="auto"/>
              <w:left w:val="single" w:sz="4" w:space="0" w:color="auto"/>
              <w:bottom w:val="single" w:sz="4" w:space="0" w:color="auto"/>
              <w:right w:val="single" w:sz="4" w:space="0" w:color="auto"/>
            </w:tcBorders>
          </w:tcPr>
          <w:p w14:paraId="3B76BC52" w14:textId="77777777" w:rsidR="00BF1D89" w:rsidRPr="000279F8" w:rsidRDefault="00BF1D89" w:rsidP="00E149F3">
            <w:r w:rsidRPr="000279F8">
              <w:rPr>
                <w:b/>
              </w:rPr>
              <w:t>Infectious Diseases</w:t>
            </w:r>
          </w:p>
        </w:tc>
        <w:tc>
          <w:tcPr>
            <w:tcW w:w="3119" w:type="dxa"/>
            <w:tcBorders>
              <w:top w:val="single" w:sz="4" w:space="0" w:color="auto"/>
              <w:left w:val="single" w:sz="4" w:space="0" w:color="auto"/>
              <w:bottom w:val="single" w:sz="4" w:space="0" w:color="auto"/>
              <w:right w:val="single" w:sz="4" w:space="0" w:color="auto"/>
            </w:tcBorders>
          </w:tcPr>
          <w:p w14:paraId="552356AD" w14:textId="77777777" w:rsidR="00BF1D89" w:rsidRPr="000279F8" w:rsidRDefault="00BF1D89" w:rsidP="00E149F3">
            <w:r w:rsidRPr="000279F8">
              <w:t>738.38</w:t>
            </w:r>
          </w:p>
        </w:tc>
        <w:tc>
          <w:tcPr>
            <w:tcW w:w="3118" w:type="dxa"/>
            <w:tcBorders>
              <w:top w:val="single" w:sz="4" w:space="0" w:color="auto"/>
              <w:left w:val="single" w:sz="4" w:space="0" w:color="auto"/>
              <w:bottom w:val="single" w:sz="4" w:space="0" w:color="auto"/>
              <w:right w:val="single" w:sz="4" w:space="0" w:color="auto"/>
            </w:tcBorders>
          </w:tcPr>
          <w:p w14:paraId="47C1103A" w14:textId="77777777" w:rsidR="00BF1D89" w:rsidRPr="000279F8" w:rsidRDefault="00BF1D89" w:rsidP="00E149F3">
            <w:r w:rsidRPr="000279F8">
              <w:t>534.31</w:t>
            </w:r>
          </w:p>
        </w:tc>
      </w:tr>
      <w:tr w:rsidR="00BF1D89" w:rsidRPr="000279F8" w14:paraId="77A88B46" w14:textId="77777777" w:rsidTr="00E149F3">
        <w:tc>
          <w:tcPr>
            <w:tcW w:w="2405" w:type="dxa"/>
            <w:tcBorders>
              <w:top w:val="single" w:sz="4" w:space="0" w:color="auto"/>
              <w:left w:val="single" w:sz="4" w:space="0" w:color="auto"/>
              <w:bottom w:val="single" w:sz="4" w:space="0" w:color="auto"/>
              <w:right w:val="single" w:sz="4" w:space="0" w:color="auto"/>
            </w:tcBorders>
          </w:tcPr>
          <w:p w14:paraId="7282DE38" w14:textId="77777777" w:rsidR="00BF1D89" w:rsidRPr="00453BB7"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21941244"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88D815C" w14:textId="77777777" w:rsidR="00BF1D89" w:rsidRPr="000279F8" w:rsidRDefault="00BF1D89" w:rsidP="00E149F3"/>
        </w:tc>
      </w:tr>
      <w:tr w:rsidR="00BF1D89" w:rsidRPr="000279F8" w14:paraId="4B020F88" w14:textId="77777777" w:rsidTr="00E149F3">
        <w:tc>
          <w:tcPr>
            <w:tcW w:w="2405" w:type="dxa"/>
            <w:tcBorders>
              <w:top w:val="single" w:sz="4" w:space="0" w:color="auto"/>
              <w:left w:val="single" w:sz="4" w:space="0" w:color="auto"/>
              <w:bottom w:val="single" w:sz="4" w:space="0" w:color="auto"/>
              <w:right w:val="single" w:sz="4" w:space="0" w:color="auto"/>
            </w:tcBorders>
          </w:tcPr>
          <w:p w14:paraId="17F3E901" w14:textId="77777777" w:rsidR="00BF1D89" w:rsidRPr="00453BB7" w:rsidRDefault="00BF1D89" w:rsidP="00E149F3">
            <w:pPr>
              <w:rPr>
                <w:b/>
              </w:rPr>
            </w:pPr>
            <w:r w:rsidRPr="00453BB7">
              <w:rPr>
                <w:b/>
              </w:rPr>
              <w:t xml:space="preserve">Pain Clinic </w:t>
            </w:r>
          </w:p>
        </w:tc>
        <w:tc>
          <w:tcPr>
            <w:tcW w:w="3119" w:type="dxa"/>
            <w:tcBorders>
              <w:top w:val="single" w:sz="4" w:space="0" w:color="auto"/>
              <w:left w:val="single" w:sz="4" w:space="0" w:color="auto"/>
              <w:bottom w:val="single" w:sz="4" w:space="0" w:color="auto"/>
              <w:right w:val="single" w:sz="4" w:space="0" w:color="auto"/>
            </w:tcBorders>
          </w:tcPr>
          <w:p w14:paraId="033E867C" w14:textId="77777777" w:rsidR="00BF1D89" w:rsidRPr="000279F8" w:rsidRDefault="00BF1D89" w:rsidP="00E149F3">
            <w:r w:rsidRPr="000279F8">
              <w:t>704.61</w:t>
            </w:r>
          </w:p>
        </w:tc>
        <w:tc>
          <w:tcPr>
            <w:tcW w:w="3118" w:type="dxa"/>
            <w:tcBorders>
              <w:top w:val="single" w:sz="4" w:space="0" w:color="auto"/>
              <w:left w:val="single" w:sz="4" w:space="0" w:color="auto"/>
              <w:bottom w:val="single" w:sz="4" w:space="0" w:color="auto"/>
              <w:right w:val="single" w:sz="4" w:space="0" w:color="auto"/>
            </w:tcBorders>
          </w:tcPr>
          <w:p w14:paraId="10BA0297" w14:textId="77777777" w:rsidR="00BF1D89" w:rsidRPr="000279F8" w:rsidRDefault="00BF1D89" w:rsidP="00E149F3">
            <w:r w:rsidRPr="000279F8">
              <w:t>383.56</w:t>
            </w:r>
          </w:p>
        </w:tc>
      </w:tr>
      <w:tr w:rsidR="00BF1D89" w:rsidRPr="000279F8" w14:paraId="7C77D93E" w14:textId="77777777" w:rsidTr="00E149F3">
        <w:tc>
          <w:tcPr>
            <w:tcW w:w="2405" w:type="dxa"/>
            <w:tcBorders>
              <w:top w:val="single" w:sz="4" w:space="0" w:color="auto"/>
              <w:left w:val="single" w:sz="4" w:space="0" w:color="auto"/>
              <w:bottom w:val="single" w:sz="4" w:space="0" w:color="auto"/>
              <w:right w:val="single" w:sz="4" w:space="0" w:color="auto"/>
            </w:tcBorders>
          </w:tcPr>
          <w:p w14:paraId="291AB97C"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14AA52A"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7AEEAF1" w14:textId="77777777" w:rsidR="00BF1D89" w:rsidRPr="000279F8" w:rsidRDefault="00BF1D89" w:rsidP="00E149F3"/>
        </w:tc>
      </w:tr>
      <w:tr w:rsidR="00BF1D89" w:rsidRPr="000279F8" w14:paraId="0640F201" w14:textId="77777777" w:rsidTr="00E149F3">
        <w:tc>
          <w:tcPr>
            <w:tcW w:w="2405" w:type="dxa"/>
            <w:tcBorders>
              <w:top w:val="single" w:sz="4" w:space="0" w:color="auto"/>
              <w:left w:val="single" w:sz="4" w:space="0" w:color="auto"/>
              <w:bottom w:val="single" w:sz="4" w:space="0" w:color="auto"/>
              <w:right w:val="single" w:sz="4" w:space="0" w:color="auto"/>
            </w:tcBorders>
          </w:tcPr>
          <w:p w14:paraId="1CD625FC" w14:textId="77777777" w:rsidR="00BF1D89" w:rsidRPr="000279F8" w:rsidRDefault="00BF1D89" w:rsidP="00E149F3">
            <w:pPr>
              <w:rPr>
                <w:b/>
              </w:rPr>
            </w:pPr>
            <w:r w:rsidRPr="000279F8">
              <w:rPr>
                <w:b/>
              </w:rPr>
              <w:t xml:space="preserve">Medical Oncology </w:t>
            </w:r>
          </w:p>
        </w:tc>
        <w:tc>
          <w:tcPr>
            <w:tcW w:w="3119" w:type="dxa"/>
            <w:tcBorders>
              <w:top w:val="single" w:sz="4" w:space="0" w:color="auto"/>
              <w:left w:val="single" w:sz="4" w:space="0" w:color="auto"/>
              <w:bottom w:val="single" w:sz="4" w:space="0" w:color="auto"/>
              <w:right w:val="single" w:sz="4" w:space="0" w:color="auto"/>
            </w:tcBorders>
          </w:tcPr>
          <w:p w14:paraId="5E7BF98E" w14:textId="77777777" w:rsidR="00BF1D89" w:rsidRPr="000279F8" w:rsidRDefault="00BF1D89" w:rsidP="00E149F3">
            <w:r w:rsidRPr="000279F8">
              <w:t>650.18</w:t>
            </w:r>
          </w:p>
        </w:tc>
        <w:tc>
          <w:tcPr>
            <w:tcW w:w="3118" w:type="dxa"/>
            <w:tcBorders>
              <w:top w:val="single" w:sz="4" w:space="0" w:color="auto"/>
              <w:left w:val="single" w:sz="4" w:space="0" w:color="auto"/>
              <w:bottom w:val="single" w:sz="4" w:space="0" w:color="auto"/>
              <w:right w:val="single" w:sz="4" w:space="0" w:color="auto"/>
            </w:tcBorders>
          </w:tcPr>
          <w:p w14:paraId="5521A197" w14:textId="77777777" w:rsidR="00BF1D89" w:rsidRPr="000279F8" w:rsidRDefault="00BF1D89" w:rsidP="00E149F3">
            <w:r w:rsidRPr="000279F8">
              <w:t>359.51</w:t>
            </w:r>
          </w:p>
        </w:tc>
      </w:tr>
      <w:tr w:rsidR="00BF1D89" w:rsidRPr="000279F8" w14:paraId="668734F9" w14:textId="77777777" w:rsidTr="00E149F3">
        <w:tc>
          <w:tcPr>
            <w:tcW w:w="2405" w:type="dxa"/>
            <w:tcBorders>
              <w:top w:val="single" w:sz="4" w:space="0" w:color="auto"/>
              <w:left w:val="single" w:sz="4" w:space="0" w:color="auto"/>
              <w:bottom w:val="single" w:sz="4" w:space="0" w:color="auto"/>
              <w:right w:val="single" w:sz="4" w:space="0" w:color="auto"/>
            </w:tcBorders>
          </w:tcPr>
          <w:p w14:paraId="0490C32B"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409C01F1"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3C0352AB" w14:textId="77777777" w:rsidR="00BF1D89" w:rsidRPr="000279F8" w:rsidRDefault="00BF1D89" w:rsidP="00E149F3"/>
        </w:tc>
      </w:tr>
      <w:tr w:rsidR="00BF1D89" w:rsidRPr="000279F8" w14:paraId="1D35629C" w14:textId="77777777" w:rsidTr="00E149F3">
        <w:tc>
          <w:tcPr>
            <w:tcW w:w="2405" w:type="dxa"/>
            <w:tcBorders>
              <w:top w:val="single" w:sz="4" w:space="0" w:color="auto"/>
              <w:left w:val="single" w:sz="4" w:space="0" w:color="auto"/>
              <w:bottom w:val="single" w:sz="4" w:space="0" w:color="auto"/>
              <w:right w:val="single" w:sz="4" w:space="0" w:color="auto"/>
            </w:tcBorders>
          </w:tcPr>
          <w:p w14:paraId="6C081FE7" w14:textId="77777777" w:rsidR="00BF1D89" w:rsidRPr="000279F8" w:rsidRDefault="00BF1D89" w:rsidP="00E149F3">
            <w:pPr>
              <w:rPr>
                <w:b/>
              </w:rPr>
            </w:pPr>
            <w:r w:rsidRPr="000279F8">
              <w:rPr>
                <w:b/>
              </w:rPr>
              <w:t>Rheumatology (including immunology)</w:t>
            </w:r>
          </w:p>
        </w:tc>
        <w:tc>
          <w:tcPr>
            <w:tcW w:w="3119" w:type="dxa"/>
            <w:tcBorders>
              <w:top w:val="single" w:sz="4" w:space="0" w:color="auto"/>
              <w:left w:val="single" w:sz="4" w:space="0" w:color="auto"/>
              <w:bottom w:val="single" w:sz="4" w:space="0" w:color="auto"/>
              <w:right w:val="single" w:sz="4" w:space="0" w:color="auto"/>
            </w:tcBorders>
          </w:tcPr>
          <w:p w14:paraId="0EBCCCE5" w14:textId="77777777" w:rsidR="00BF1D89" w:rsidRPr="000279F8" w:rsidRDefault="00BF1D89" w:rsidP="00E149F3">
            <w:r w:rsidRPr="000279F8">
              <w:t>646.84</w:t>
            </w:r>
          </w:p>
        </w:tc>
        <w:tc>
          <w:tcPr>
            <w:tcW w:w="3118" w:type="dxa"/>
            <w:tcBorders>
              <w:top w:val="single" w:sz="4" w:space="0" w:color="auto"/>
              <w:left w:val="single" w:sz="4" w:space="0" w:color="auto"/>
              <w:bottom w:val="single" w:sz="4" w:space="0" w:color="auto"/>
              <w:right w:val="single" w:sz="4" w:space="0" w:color="auto"/>
            </w:tcBorders>
          </w:tcPr>
          <w:p w14:paraId="7C0D16EC" w14:textId="77777777" w:rsidR="00BF1D89" w:rsidRPr="000279F8" w:rsidRDefault="00BF1D89" w:rsidP="00E149F3">
            <w:r w:rsidRPr="000279F8">
              <w:t>344.94</w:t>
            </w:r>
          </w:p>
        </w:tc>
      </w:tr>
      <w:tr w:rsidR="00BF1D89" w:rsidRPr="000279F8" w14:paraId="34CCCD7A" w14:textId="77777777" w:rsidTr="00E149F3">
        <w:tc>
          <w:tcPr>
            <w:tcW w:w="2405" w:type="dxa"/>
            <w:tcBorders>
              <w:top w:val="single" w:sz="4" w:space="0" w:color="auto"/>
              <w:left w:val="single" w:sz="4" w:space="0" w:color="auto"/>
              <w:bottom w:val="single" w:sz="4" w:space="0" w:color="auto"/>
              <w:right w:val="single" w:sz="4" w:space="0" w:color="auto"/>
            </w:tcBorders>
          </w:tcPr>
          <w:p w14:paraId="2414AC5A"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4824BC95"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4636955" w14:textId="77777777" w:rsidR="00BF1D89" w:rsidRPr="000279F8" w:rsidRDefault="00BF1D89" w:rsidP="00E149F3"/>
        </w:tc>
      </w:tr>
      <w:tr w:rsidR="00BF1D89" w:rsidRPr="000279F8" w14:paraId="50E7FA5E" w14:textId="77777777" w:rsidTr="00E149F3">
        <w:tc>
          <w:tcPr>
            <w:tcW w:w="2405" w:type="dxa"/>
            <w:tcBorders>
              <w:top w:val="single" w:sz="4" w:space="0" w:color="auto"/>
              <w:left w:val="single" w:sz="4" w:space="0" w:color="auto"/>
              <w:bottom w:val="single" w:sz="4" w:space="0" w:color="auto"/>
              <w:right w:val="single" w:sz="4" w:space="0" w:color="auto"/>
            </w:tcBorders>
          </w:tcPr>
          <w:p w14:paraId="2FF394DE" w14:textId="77777777" w:rsidR="00BF1D89" w:rsidRPr="000279F8" w:rsidRDefault="00BF1D89" w:rsidP="00E149F3">
            <w:pPr>
              <w:rPr>
                <w:b/>
              </w:rPr>
            </w:pPr>
            <w:r w:rsidRPr="000279F8">
              <w:rPr>
                <w:b/>
              </w:rPr>
              <w:t>Haematology</w:t>
            </w:r>
          </w:p>
        </w:tc>
        <w:tc>
          <w:tcPr>
            <w:tcW w:w="3119" w:type="dxa"/>
            <w:tcBorders>
              <w:top w:val="single" w:sz="4" w:space="0" w:color="auto"/>
              <w:left w:val="single" w:sz="4" w:space="0" w:color="auto"/>
              <w:bottom w:val="single" w:sz="4" w:space="0" w:color="auto"/>
              <w:right w:val="single" w:sz="4" w:space="0" w:color="auto"/>
            </w:tcBorders>
          </w:tcPr>
          <w:p w14:paraId="2EA2D06E" w14:textId="77777777" w:rsidR="00BF1D89" w:rsidRPr="000279F8" w:rsidRDefault="00BF1D89" w:rsidP="00E149F3">
            <w:r>
              <w:t>631.85</w:t>
            </w:r>
          </w:p>
        </w:tc>
        <w:tc>
          <w:tcPr>
            <w:tcW w:w="3118" w:type="dxa"/>
            <w:tcBorders>
              <w:top w:val="single" w:sz="4" w:space="0" w:color="auto"/>
              <w:left w:val="single" w:sz="4" w:space="0" w:color="auto"/>
              <w:bottom w:val="single" w:sz="4" w:space="0" w:color="auto"/>
              <w:right w:val="single" w:sz="4" w:space="0" w:color="auto"/>
            </w:tcBorders>
          </w:tcPr>
          <w:p w14:paraId="3722E640" w14:textId="77777777" w:rsidR="00BF1D89" w:rsidRPr="000279F8" w:rsidRDefault="00BF1D89" w:rsidP="00E149F3">
            <w:r>
              <w:t>348.42</w:t>
            </w:r>
          </w:p>
        </w:tc>
      </w:tr>
      <w:tr w:rsidR="00BF1D89" w:rsidRPr="000279F8" w14:paraId="7A2E90F7" w14:textId="77777777" w:rsidTr="00E149F3">
        <w:tc>
          <w:tcPr>
            <w:tcW w:w="2405" w:type="dxa"/>
            <w:tcBorders>
              <w:top w:val="single" w:sz="4" w:space="0" w:color="auto"/>
              <w:left w:val="single" w:sz="4" w:space="0" w:color="auto"/>
              <w:bottom w:val="single" w:sz="4" w:space="0" w:color="auto"/>
              <w:right w:val="single" w:sz="4" w:space="0" w:color="auto"/>
            </w:tcBorders>
          </w:tcPr>
          <w:p w14:paraId="6E7CCF2C"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4524C1D2"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E2C726D" w14:textId="77777777" w:rsidR="00BF1D89" w:rsidRPr="000279F8" w:rsidRDefault="00BF1D89" w:rsidP="00E149F3"/>
        </w:tc>
      </w:tr>
      <w:tr w:rsidR="00BF1D89" w:rsidRPr="000279F8" w14:paraId="0762FC55" w14:textId="77777777" w:rsidTr="00E149F3">
        <w:tc>
          <w:tcPr>
            <w:tcW w:w="2405" w:type="dxa"/>
            <w:tcBorders>
              <w:top w:val="single" w:sz="4" w:space="0" w:color="auto"/>
              <w:left w:val="single" w:sz="4" w:space="0" w:color="auto"/>
              <w:bottom w:val="single" w:sz="4" w:space="0" w:color="auto"/>
              <w:right w:val="single" w:sz="4" w:space="0" w:color="auto"/>
            </w:tcBorders>
          </w:tcPr>
          <w:p w14:paraId="677C5DF9" w14:textId="77777777" w:rsidR="00BF1D89" w:rsidRPr="000279F8" w:rsidRDefault="00BF1D89" w:rsidP="00E149F3">
            <w:pPr>
              <w:rPr>
                <w:b/>
              </w:rPr>
            </w:pPr>
            <w:r>
              <w:rPr>
                <w:b/>
              </w:rPr>
              <w:t xml:space="preserve">Neurology </w:t>
            </w:r>
          </w:p>
        </w:tc>
        <w:tc>
          <w:tcPr>
            <w:tcW w:w="3119" w:type="dxa"/>
            <w:tcBorders>
              <w:top w:val="single" w:sz="4" w:space="0" w:color="auto"/>
              <w:left w:val="single" w:sz="4" w:space="0" w:color="auto"/>
              <w:bottom w:val="single" w:sz="4" w:space="0" w:color="auto"/>
              <w:right w:val="single" w:sz="4" w:space="0" w:color="auto"/>
            </w:tcBorders>
          </w:tcPr>
          <w:p w14:paraId="292DF83E" w14:textId="77777777" w:rsidR="00BF1D89" w:rsidRPr="000279F8" w:rsidRDefault="00BF1D89" w:rsidP="00E149F3">
            <w:r>
              <w:t>617.05</w:t>
            </w:r>
          </w:p>
        </w:tc>
        <w:tc>
          <w:tcPr>
            <w:tcW w:w="3118" w:type="dxa"/>
            <w:tcBorders>
              <w:top w:val="single" w:sz="4" w:space="0" w:color="auto"/>
              <w:left w:val="single" w:sz="4" w:space="0" w:color="auto"/>
              <w:bottom w:val="single" w:sz="4" w:space="0" w:color="auto"/>
              <w:right w:val="single" w:sz="4" w:space="0" w:color="auto"/>
            </w:tcBorders>
          </w:tcPr>
          <w:p w14:paraId="639933BE" w14:textId="77777777" w:rsidR="00BF1D89" w:rsidRPr="000279F8" w:rsidRDefault="00BF1D89" w:rsidP="00E149F3">
            <w:r>
              <w:t>400.11</w:t>
            </w:r>
          </w:p>
        </w:tc>
      </w:tr>
      <w:tr w:rsidR="00BF1D89" w:rsidRPr="000279F8" w14:paraId="38D5F4BC" w14:textId="77777777" w:rsidTr="00E149F3">
        <w:tc>
          <w:tcPr>
            <w:tcW w:w="2405" w:type="dxa"/>
            <w:tcBorders>
              <w:top w:val="single" w:sz="4" w:space="0" w:color="auto"/>
              <w:left w:val="single" w:sz="4" w:space="0" w:color="auto"/>
              <w:bottom w:val="single" w:sz="4" w:space="0" w:color="auto"/>
              <w:right w:val="single" w:sz="4" w:space="0" w:color="auto"/>
            </w:tcBorders>
          </w:tcPr>
          <w:p w14:paraId="7B770977"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20B30A1A"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F974244" w14:textId="77777777" w:rsidR="00BF1D89" w:rsidRPr="000279F8" w:rsidRDefault="00BF1D89" w:rsidP="00E149F3"/>
        </w:tc>
      </w:tr>
      <w:tr w:rsidR="00BF1D89" w:rsidRPr="000279F8" w14:paraId="0B308554" w14:textId="77777777" w:rsidTr="00E149F3">
        <w:tc>
          <w:tcPr>
            <w:tcW w:w="2405" w:type="dxa"/>
            <w:tcBorders>
              <w:top w:val="single" w:sz="4" w:space="0" w:color="auto"/>
              <w:left w:val="single" w:sz="4" w:space="0" w:color="auto"/>
              <w:bottom w:val="single" w:sz="4" w:space="0" w:color="auto"/>
              <w:right w:val="single" w:sz="4" w:space="0" w:color="auto"/>
            </w:tcBorders>
          </w:tcPr>
          <w:p w14:paraId="031A9576" w14:textId="77777777" w:rsidR="00BF1D89" w:rsidRPr="000279F8" w:rsidRDefault="00BF1D89" w:rsidP="00E149F3">
            <w:pPr>
              <w:rPr>
                <w:b/>
              </w:rPr>
            </w:pPr>
            <w:r>
              <w:rPr>
                <w:b/>
              </w:rPr>
              <w:t xml:space="preserve">Paediatric Medical Outpatient </w:t>
            </w:r>
          </w:p>
        </w:tc>
        <w:tc>
          <w:tcPr>
            <w:tcW w:w="3119" w:type="dxa"/>
            <w:tcBorders>
              <w:top w:val="single" w:sz="4" w:space="0" w:color="auto"/>
              <w:left w:val="single" w:sz="4" w:space="0" w:color="auto"/>
              <w:bottom w:val="single" w:sz="4" w:space="0" w:color="auto"/>
              <w:right w:val="single" w:sz="4" w:space="0" w:color="auto"/>
            </w:tcBorders>
          </w:tcPr>
          <w:p w14:paraId="2DE47615" w14:textId="77777777" w:rsidR="00BF1D89" w:rsidRPr="000279F8" w:rsidRDefault="00BF1D89" w:rsidP="00E149F3">
            <w:r>
              <w:t>599.72</w:t>
            </w:r>
          </w:p>
        </w:tc>
        <w:tc>
          <w:tcPr>
            <w:tcW w:w="3118" w:type="dxa"/>
            <w:tcBorders>
              <w:top w:val="single" w:sz="4" w:space="0" w:color="auto"/>
              <w:left w:val="single" w:sz="4" w:space="0" w:color="auto"/>
              <w:bottom w:val="single" w:sz="4" w:space="0" w:color="auto"/>
              <w:right w:val="single" w:sz="4" w:space="0" w:color="auto"/>
            </w:tcBorders>
          </w:tcPr>
          <w:p w14:paraId="3092CF89" w14:textId="77777777" w:rsidR="00BF1D89" w:rsidRPr="000279F8" w:rsidRDefault="00BF1D89" w:rsidP="00E149F3">
            <w:r>
              <w:t>395.32</w:t>
            </w:r>
          </w:p>
        </w:tc>
      </w:tr>
      <w:tr w:rsidR="00BF1D89" w:rsidRPr="000279F8" w14:paraId="081CC6C9" w14:textId="77777777" w:rsidTr="00E149F3">
        <w:tc>
          <w:tcPr>
            <w:tcW w:w="2405" w:type="dxa"/>
            <w:tcBorders>
              <w:top w:val="single" w:sz="4" w:space="0" w:color="auto"/>
              <w:left w:val="single" w:sz="4" w:space="0" w:color="auto"/>
              <w:bottom w:val="single" w:sz="4" w:space="0" w:color="auto"/>
              <w:right w:val="single" w:sz="4" w:space="0" w:color="auto"/>
            </w:tcBorders>
          </w:tcPr>
          <w:p w14:paraId="5F7790B9"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8F805AB"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DFE1949" w14:textId="77777777" w:rsidR="00BF1D89" w:rsidRPr="000279F8" w:rsidRDefault="00BF1D89" w:rsidP="00E149F3"/>
        </w:tc>
      </w:tr>
      <w:tr w:rsidR="00BF1D89" w:rsidRPr="000279F8" w14:paraId="1930BBC8" w14:textId="77777777" w:rsidTr="00E149F3">
        <w:tc>
          <w:tcPr>
            <w:tcW w:w="2405" w:type="dxa"/>
            <w:tcBorders>
              <w:top w:val="single" w:sz="4" w:space="0" w:color="auto"/>
              <w:left w:val="single" w:sz="4" w:space="0" w:color="auto"/>
              <w:bottom w:val="single" w:sz="4" w:space="0" w:color="auto"/>
              <w:right w:val="single" w:sz="4" w:space="0" w:color="auto"/>
            </w:tcBorders>
          </w:tcPr>
          <w:p w14:paraId="5302C883" w14:textId="77777777" w:rsidR="00BF1D89" w:rsidRPr="000279F8" w:rsidRDefault="00BF1D89" w:rsidP="00E149F3">
            <w:pPr>
              <w:rPr>
                <w:b/>
              </w:rPr>
            </w:pPr>
            <w:r w:rsidRPr="000279F8">
              <w:rPr>
                <w:b/>
              </w:rPr>
              <w:t>Cardiothoracic</w:t>
            </w:r>
            <w:r>
              <w:rPr>
                <w:b/>
              </w:rPr>
              <w:t xml:space="preserve"> Surgery</w:t>
            </w:r>
          </w:p>
        </w:tc>
        <w:tc>
          <w:tcPr>
            <w:tcW w:w="3119" w:type="dxa"/>
            <w:tcBorders>
              <w:top w:val="single" w:sz="4" w:space="0" w:color="auto"/>
              <w:left w:val="single" w:sz="4" w:space="0" w:color="auto"/>
              <w:bottom w:val="single" w:sz="4" w:space="0" w:color="auto"/>
              <w:right w:val="single" w:sz="4" w:space="0" w:color="auto"/>
            </w:tcBorders>
          </w:tcPr>
          <w:p w14:paraId="2CD32BF9" w14:textId="77777777" w:rsidR="00BF1D89" w:rsidRPr="000279F8" w:rsidRDefault="00BF1D89" w:rsidP="00E149F3">
            <w:r>
              <w:t>572.72</w:t>
            </w:r>
          </w:p>
        </w:tc>
        <w:tc>
          <w:tcPr>
            <w:tcW w:w="3118" w:type="dxa"/>
            <w:tcBorders>
              <w:top w:val="single" w:sz="4" w:space="0" w:color="auto"/>
              <w:left w:val="single" w:sz="4" w:space="0" w:color="auto"/>
              <w:bottom w:val="single" w:sz="4" w:space="0" w:color="auto"/>
              <w:right w:val="single" w:sz="4" w:space="0" w:color="auto"/>
            </w:tcBorders>
          </w:tcPr>
          <w:p w14:paraId="3C4AB5E4" w14:textId="77777777" w:rsidR="00BF1D89" w:rsidRPr="000279F8" w:rsidRDefault="00BF1D89" w:rsidP="00E149F3">
            <w:r>
              <w:t>424.62</w:t>
            </w:r>
          </w:p>
        </w:tc>
      </w:tr>
      <w:tr w:rsidR="00BF1D89" w:rsidRPr="000279F8" w14:paraId="78A14F77" w14:textId="77777777" w:rsidTr="00E149F3">
        <w:tc>
          <w:tcPr>
            <w:tcW w:w="2405" w:type="dxa"/>
            <w:tcBorders>
              <w:top w:val="single" w:sz="4" w:space="0" w:color="auto"/>
              <w:left w:val="single" w:sz="4" w:space="0" w:color="auto"/>
              <w:bottom w:val="single" w:sz="4" w:space="0" w:color="auto"/>
              <w:right w:val="single" w:sz="4" w:space="0" w:color="auto"/>
            </w:tcBorders>
          </w:tcPr>
          <w:p w14:paraId="7DA093DC"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14556592" w14:textId="77777777" w:rsidR="00BF1D89"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B265540" w14:textId="77777777" w:rsidR="00BF1D89" w:rsidRDefault="00BF1D89" w:rsidP="00E149F3"/>
        </w:tc>
      </w:tr>
      <w:tr w:rsidR="00BF1D89" w:rsidRPr="000279F8" w14:paraId="00B88C75" w14:textId="77777777" w:rsidTr="00E149F3">
        <w:tc>
          <w:tcPr>
            <w:tcW w:w="2405" w:type="dxa"/>
            <w:tcBorders>
              <w:top w:val="single" w:sz="4" w:space="0" w:color="auto"/>
              <w:left w:val="single" w:sz="4" w:space="0" w:color="auto"/>
              <w:bottom w:val="single" w:sz="4" w:space="0" w:color="auto"/>
              <w:right w:val="single" w:sz="4" w:space="0" w:color="auto"/>
            </w:tcBorders>
          </w:tcPr>
          <w:p w14:paraId="5F72728D" w14:textId="77777777" w:rsidR="00BF1D89" w:rsidRPr="000279F8" w:rsidRDefault="00BF1D89" w:rsidP="00E149F3">
            <w:pPr>
              <w:rPr>
                <w:b/>
              </w:rPr>
            </w:pPr>
            <w:r>
              <w:rPr>
                <w:b/>
              </w:rPr>
              <w:t>Renal Medicine</w:t>
            </w:r>
          </w:p>
        </w:tc>
        <w:tc>
          <w:tcPr>
            <w:tcW w:w="3119" w:type="dxa"/>
            <w:tcBorders>
              <w:top w:val="single" w:sz="4" w:space="0" w:color="auto"/>
              <w:left w:val="single" w:sz="4" w:space="0" w:color="auto"/>
              <w:bottom w:val="single" w:sz="4" w:space="0" w:color="auto"/>
              <w:right w:val="single" w:sz="4" w:space="0" w:color="auto"/>
            </w:tcBorders>
          </w:tcPr>
          <w:p w14:paraId="44A181D6" w14:textId="77777777" w:rsidR="00BF1D89" w:rsidRPr="000279F8" w:rsidRDefault="00BF1D89" w:rsidP="00E149F3">
            <w:r>
              <w:t>558.69</w:t>
            </w:r>
          </w:p>
        </w:tc>
        <w:tc>
          <w:tcPr>
            <w:tcW w:w="3118" w:type="dxa"/>
            <w:tcBorders>
              <w:top w:val="single" w:sz="4" w:space="0" w:color="auto"/>
              <w:left w:val="single" w:sz="4" w:space="0" w:color="auto"/>
              <w:bottom w:val="single" w:sz="4" w:space="0" w:color="auto"/>
              <w:right w:val="single" w:sz="4" w:space="0" w:color="auto"/>
            </w:tcBorders>
          </w:tcPr>
          <w:p w14:paraId="02FEB6D4" w14:textId="77777777" w:rsidR="00BF1D89" w:rsidRPr="000279F8" w:rsidRDefault="00BF1D89" w:rsidP="00E149F3">
            <w:r>
              <w:t>343.65</w:t>
            </w:r>
          </w:p>
        </w:tc>
      </w:tr>
      <w:tr w:rsidR="00BF1D89" w:rsidRPr="000279F8" w14:paraId="17F761C0" w14:textId="77777777" w:rsidTr="00E149F3">
        <w:tc>
          <w:tcPr>
            <w:tcW w:w="2405" w:type="dxa"/>
            <w:tcBorders>
              <w:top w:val="single" w:sz="4" w:space="0" w:color="auto"/>
              <w:left w:val="single" w:sz="4" w:space="0" w:color="auto"/>
              <w:bottom w:val="single" w:sz="4" w:space="0" w:color="auto"/>
              <w:right w:val="single" w:sz="4" w:space="0" w:color="auto"/>
            </w:tcBorders>
          </w:tcPr>
          <w:p w14:paraId="42F102C7"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33046574"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AB4DFB8" w14:textId="77777777" w:rsidR="00BF1D89" w:rsidRPr="000279F8" w:rsidRDefault="00BF1D89" w:rsidP="00E149F3"/>
        </w:tc>
      </w:tr>
      <w:tr w:rsidR="00BF1D89" w:rsidRPr="000279F8" w14:paraId="23C96B16" w14:textId="77777777" w:rsidTr="00E149F3">
        <w:tc>
          <w:tcPr>
            <w:tcW w:w="2405" w:type="dxa"/>
            <w:tcBorders>
              <w:top w:val="single" w:sz="4" w:space="0" w:color="auto"/>
              <w:left w:val="single" w:sz="4" w:space="0" w:color="auto"/>
              <w:bottom w:val="single" w:sz="4" w:space="0" w:color="auto"/>
              <w:right w:val="single" w:sz="4" w:space="0" w:color="auto"/>
            </w:tcBorders>
          </w:tcPr>
          <w:p w14:paraId="086DB64E" w14:textId="77777777" w:rsidR="00BF1D89" w:rsidRPr="000279F8" w:rsidRDefault="00BF1D89" w:rsidP="00E149F3">
            <w:pPr>
              <w:rPr>
                <w:b/>
              </w:rPr>
            </w:pPr>
            <w:r w:rsidRPr="000279F8">
              <w:rPr>
                <w:b/>
              </w:rPr>
              <w:t>Endocrinology</w:t>
            </w:r>
          </w:p>
        </w:tc>
        <w:tc>
          <w:tcPr>
            <w:tcW w:w="3119" w:type="dxa"/>
            <w:tcBorders>
              <w:top w:val="single" w:sz="4" w:space="0" w:color="auto"/>
              <w:left w:val="single" w:sz="4" w:space="0" w:color="auto"/>
              <w:bottom w:val="single" w:sz="4" w:space="0" w:color="auto"/>
              <w:right w:val="single" w:sz="4" w:space="0" w:color="auto"/>
            </w:tcBorders>
          </w:tcPr>
          <w:p w14:paraId="73F7809C" w14:textId="77777777" w:rsidR="00BF1D89" w:rsidRPr="000279F8" w:rsidRDefault="00BF1D89" w:rsidP="00E149F3">
            <w:r>
              <w:t>525.08</w:t>
            </w:r>
          </w:p>
        </w:tc>
        <w:tc>
          <w:tcPr>
            <w:tcW w:w="3118" w:type="dxa"/>
            <w:tcBorders>
              <w:top w:val="single" w:sz="4" w:space="0" w:color="auto"/>
              <w:left w:val="single" w:sz="4" w:space="0" w:color="auto"/>
              <w:bottom w:val="single" w:sz="4" w:space="0" w:color="auto"/>
              <w:right w:val="single" w:sz="4" w:space="0" w:color="auto"/>
            </w:tcBorders>
          </w:tcPr>
          <w:p w14:paraId="790DDC4D" w14:textId="77777777" w:rsidR="00BF1D89" w:rsidRPr="000279F8" w:rsidRDefault="00BF1D89" w:rsidP="00E149F3">
            <w:r>
              <w:t>331.88</w:t>
            </w:r>
          </w:p>
        </w:tc>
      </w:tr>
      <w:tr w:rsidR="00BF1D89" w:rsidRPr="000279F8" w14:paraId="28C9BDA5" w14:textId="77777777" w:rsidTr="00E149F3">
        <w:tc>
          <w:tcPr>
            <w:tcW w:w="2405" w:type="dxa"/>
            <w:tcBorders>
              <w:top w:val="single" w:sz="4" w:space="0" w:color="auto"/>
              <w:left w:val="single" w:sz="4" w:space="0" w:color="auto"/>
              <w:bottom w:val="single" w:sz="4" w:space="0" w:color="auto"/>
              <w:right w:val="single" w:sz="4" w:space="0" w:color="auto"/>
            </w:tcBorders>
          </w:tcPr>
          <w:p w14:paraId="011E013D"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77223741"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76AEBE5C" w14:textId="77777777" w:rsidR="00BF1D89" w:rsidRPr="000279F8" w:rsidRDefault="00BF1D89" w:rsidP="00E149F3"/>
        </w:tc>
      </w:tr>
      <w:tr w:rsidR="00BF1D89" w:rsidRPr="000279F8" w14:paraId="302297F8" w14:textId="77777777" w:rsidTr="00E149F3">
        <w:tc>
          <w:tcPr>
            <w:tcW w:w="2405" w:type="dxa"/>
            <w:tcBorders>
              <w:top w:val="single" w:sz="4" w:space="0" w:color="auto"/>
              <w:left w:val="single" w:sz="4" w:space="0" w:color="auto"/>
              <w:bottom w:val="single" w:sz="4" w:space="0" w:color="auto"/>
              <w:right w:val="single" w:sz="4" w:space="0" w:color="auto"/>
            </w:tcBorders>
          </w:tcPr>
          <w:p w14:paraId="5E7D1DE9" w14:textId="77777777" w:rsidR="00BF1D89" w:rsidRPr="000279F8" w:rsidRDefault="00BF1D89" w:rsidP="00E149F3">
            <w:pPr>
              <w:rPr>
                <w:b/>
              </w:rPr>
            </w:pPr>
            <w:r w:rsidRPr="000279F8">
              <w:rPr>
                <w:b/>
              </w:rPr>
              <w:t>General Medicine</w:t>
            </w:r>
          </w:p>
        </w:tc>
        <w:tc>
          <w:tcPr>
            <w:tcW w:w="3119" w:type="dxa"/>
            <w:tcBorders>
              <w:top w:val="single" w:sz="4" w:space="0" w:color="auto"/>
              <w:left w:val="single" w:sz="4" w:space="0" w:color="auto"/>
              <w:bottom w:val="single" w:sz="4" w:space="0" w:color="auto"/>
              <w:right w:val="single" w:sz="4" w:space="0" w:color="auto"/>
            </w:tcBorders>
          </w:tcPr>
          <w:p w14:paraId="00F14B9D" w14:textId="77777777" w:rsidR="00BF1D89" w:rsidRPr="000279F8" w:rsidRDefault="00BF1D89" w:rsidP="00E149F3">
            <w:r>
              <w:t>516.98</w:t>
            </w:r>
          </w:p>
        </w:tc>
        <w:tc>
          <w:tcPr>
            <w:tcW w:w="3118" w:type="dxa"/>
            <w:tcBorders>
              <w:top w:val="single" w:sz="4" w:space="0" w:color="auto"/>
              <w:left w:val="single" w:sz="4" w:space="0" w:color="auto"/>
              <w:bottom w:val="single" w:sz="4" w:space="0" w:color="auto"/>
              <w:right w:val="single" w:sz="4" w:space="0" w:color="auto"/>
            </w:tcBorders>
          </w:tcPr>
          <w:p w14:paraId="43EE82F4" w14:textId="77777777" w:rsidR="00BF1D89" w:rsidRPr="000279F8" w:rsidRDefault="00BF1D89" w:rsidP="00E149F3">
            <w:r>
              <w:t>321.75</w:t>
            </w:r>
          </w:p>
        </w:tc>
      </w:tr>
      <w:tr w:rsidR="00BF1D89" w:rsidRPr="000279F8" w14:paraId="57598484" w14:textId="77777777" w:rsidTr="00E149F3">
        <w:tc>
          <w:tcPr>
            <w:tcW w:w="2405" w:type="dxa"/>
            <w:tcBorders>
              <w:top w:val="single" w:sz="4" w:space="0" w:color="auto"/>
              <w:left w:val="single" w:sz="4" w:space="0" w:color="auto"/>
              <w:bottom w:val="single" w:sz="4" w:space="0" w:color="auto"/>
              <w:right w:val="single" w:sz="4" w:space="0" w:color="auto"/>
            </w:tcBorders>
          </w:tcPr>
          <w:p w14:paraId="3A2CD56B"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650438EB"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6E088169" w14:textId="77777777" w:rsidR="00BF1D89" w:rsidRPr="000279F8" w:rsidRDefault="00BF1D89" w:rsidP="00E149F3"/>
        </w:tc>
      </w:tr>
      <w:tr w:rsidR="00BF1D89" w:rsidRPr="000279F8" w14:paraId="7D6FBF0D" w14:textId="77777777" w:rsidTr="00E149F3">
        <w:tc>
          <w:tcPr>
            <w:tcW w:w="2405" w:type="dxa"/>
            <w:tcBorders>
              <w:top w:val="single" w:sz="4" w:space="0" w:color="auto"/>
              <w:left w:val="single" w:sz="4" w:space="0" w:color="auto"/>
              <w:bottom w:val="single" w:sz="4" w:space="0" w:color="auto"/>
              <w:right w:val="single" w:sz="4" w:space="0" w:color="auto"/>
            </w:tcBorders>
          </w:tcPr>
          <w:p w14:paraId="203DA109" w14:textId="77777777" w:rsidR="00BF1D89" w:rsidRPr="000279F8" w:rsidRDefault="00BF1D89" w:rsidP="00E149F3">
            <w:pPr>
              <w:rPr>
                <w:b/>
              </w:rPr>
            </w:pPr>
            <w:r w:rsidRPr="000279F8">
              <w:rPr>
                <w:b/>
              </w:rPr>
              <w:t>Neurosurgery</w:t>
            </w:r>
          </w:p>
        </w:tc>
        <w:tc>
          <w:tcPr>
            <w:tcW w:w="3119" w:type="dxa"/>
            <w:tcBorders>
              <w:top w:val="single" w:sz="4" w:space="0" w:color="auto"/>
              <w:left w:val="single" w:sz="4" w:space="0" w:color="auto"/>
              <w:bottom w:val="single" w:sz="4" w:space="0" w:color="auto"/>
              <w:right w:val="single" w:sz="4" w:space="0" w:color="auto"/>
            </w:tcBorders>
          </w:tcPr>
          <w:p w14:paraId="77578B04" w14:textId="77777777" w:rsidR="00BF1D89" w:rsidRPr="000279F8" w:rsidRDefault="00BF1D89" w:rsidP="00E149F3">
            <w:r>
              <w:t>506.52</w:t>
            </w:r>
          </w:p>
        </w:tc>
        <w:tc>
          <w:tcPr>
            <w:tcW w:w="3118" w:type="dxa"/>
            <w:tcBorders>
              <w:top w:val="single" w:sz="4" w:space="0" w:color="auto"/>
              <w:left w:val="single" w:sz="4" w:space="0" w:color="auto"/>
              <w:bottom w:val="single" w:sz="4" w:space="0" w:color="auto"/>
              <w:right w:val="single" w:sz="4" w:space="0" w:color="auto"/>
            </w:tcBorders>
          </w:tcPr>
          <w:p w14:paraId="747D13DB" w14:textId="77777777" w:rsidR="00BF1D89" w:rsidRPr="000279F8" w:rsidRDefault="00BF1D89" w:rsidP="00E149F3">
            <w:r>
              <w:t>447.93</w:t>
            </w:r>
          </w:p>
        </w:tc>
      </w:tr>
      <w:tr w:rsidR="00BF1D89" w:rsidRPr="000279F8" w14:paraId="5C19FFFC" w14:textId="77777777" w:rsidTr="00E149F3">
        <w:tc>
          <w:tcPr>
            <w:tcW w:w="2405" w:type="dxa"/>
            <w:tcBorders>
              <w:top w:val="single" w:sz="4" w:space="0" w:color="auto"/>
              <w:left w:val="single" w:sz="4" w:space="0" w:color="auto"/>
              <w:bottom w:val="single" w:sz="4" w:space="0" w:color="auto"/>
              <w:right w:val="single" w:sz="4" w:space="0" w:color="auto"/>
            </w:tcBorders>
          </w:tcPr>
          <w:p w14:paraId="430157B9"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258F33BE"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1C0CA35" w14:textId="77777777" w:rsidR="00BF1D89" w:rsidRPr="000279F8" w:rsidRDefault="00BF1D89" w:rsidP="00E149F3"/>
        </w:tc>
      </w:tr>
      <w:tr w:rsidR="00BF1D89" w:rsidRPr="000279F8" w14:paraId="71140F54" w14:textId="77777777" w:rsidTr="00E149F3">
        <w:tc>
          <w:tcPr>
            <w:tcW w:w="2405" w:type="dxa"/>
            <w:tcBorders>
              <w:top w:val="single" w:sz="4" w:space="0" w:color="auto"/>
              <w:left w:val="single" w:sz="4" w:space="0" w:color="auto"/>
              <w:bottom w:val="single" w:sz="4" w:space="0" w:color="auto"/>
              <w:right w:val="single" w:sz="4" w:space="0" w:color="auto"/>
            </w:tcBorders>
          </w:tcPr>
          <w:p w14:paraId="6C7E513F" w14:textId="77777777" w:rsidR="00BF1D89" w:rsidRPr="000279F8" w:rsidRDefault="00BF1D89" w:rsidP="00E149F3">
            <w:pPr>
              <w:rPr>
                <w:b/>
              </w:rPr>
            </w:pPr>
            <w:r w:rsidRPr="000279F8">
              <w:rPr>
                <w:b/>
              </w:rPr>
              <w:t>Gastroenterology</w:t>
            </w:r>
          </w:p>
        </w:tc>
        <w:tc>
          <w:tcPr>
            <w:tcW w:w="3119" w:type="dxa"/>
            <w:tcBorders>
              <w:top w:val="single" w:sz="4" w:space="0" w:color="auto"/>
              <w:left w:val="single" w:sz="4" w:space="0" w:color="auto"/>
              <w:bottom w:val="single" w:sz="4" w:space="0" w:color="auto"/>
              <w:right w:val="single" w:sz="4" w:space="0" w:color="auto"/>
            </w:tcBorders>
          </w:tcPr>
          <w:p w14:paraId="44FFC18B" w14:textId="77777777" w:rsidR="00BF1D89" w:rsidRPr="000279F8" w:rsidRDefault="00BF1D89" w:rsidP="00E149F3">
            <w:r>
              <w:t>505.78</w:t>
            </w:r>
          </w:p>
        </w:tc>
        <w:tc>
          <w:tcPr>
            <w:tcW w:w="3118" w:type="dxa"/>
            <w:tcBorders>
              <w:top w:val="single" w:sz="4" w:space="0" w:color="auto"/>
              <w:left w:val="single" w:sz="4" w:space="0" w:color="auto"/>
              <w:bottom w:val="single" w:sz="4" w:space="0" w:color="auto"/>
              <w:right w:val="single" w:sz="4" w:space="0" w:color="auto"/>
            </w:tcBorders>
          </w:tcPr>
          <w:p w14:paraId="22B0BB74" w14:textId="77777777" w:rsidR="00BF1D89" w:rsidRPr="000279F8" w:rsidRDefault="00BF1D89" w:rsidP="00E149F3">
            <w:r>
              <w:t>362.37</w:t>
            </w:r>
          </w:p>
        </w:tc>
      </w:tr>
      <w:tr w:rsidR="00BF1D89" w:rsidRPr="000279F8" w14:paraId="54665D59" w14:textId="77777777" w:rsidTr="00E149F3">
        <w:tc>
          <w:tcPr>
            <w:tcW w:w="2405" w:type="dxa"/>
            <w:tcBorders>
              <w:top w:val="single" w:sz="4" w:space="0" w:color="auto"/>
              <w:left w:val="single" w:sz="4" w:space="0" w:color="auto"/>
              <w:bottom w:val="single" w:sz="4" w:space="0" w:color="auto"/>
              <w:right w:val="single" w:sz="4" w:space="0" w:color="auto"/>
            </w:tcBorders>
          </w:tcPr>
          <w:p w14:paraId="299D0094"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72BF95F"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3D0A6F8E" w14:textId="77777777" w:rsidR="00BF1D89" w:rsidRPr="000279F8" w:rsidRDefault="00BF1D89" w:rsidP="00E149F3"/>
        </w:tc>
      </w:tr>
      <w:tr w:rsidR="00BF1D89" w:rsidRPr="000279F8" w14:paraId="4370F8E8" w14:textId="77777777" w:rsidTr="00E149F3">
        <w:tc>
          <w:tcPr>
            <w:tcW w:w="2405" w:type="dxa"/>
            <w:tcBorders>
              <w:top w:val="single" w:sz="4" w:space="0" w:color="auto"/>
              <w:left w:val="single" w:sz="4" w:space="0" w:color="auto"/>
              <w:bottom w:val="single" w:sz="4" w:space="0" w:color="auto"/>
              <w:right w:val="single" w:sz="4" w:space="0" w:color="auto"/>
            </w:tcBorders>
          </w:tcPr>
          <w:p w14:paraId="7617F319" w14:textId="77777777" w:rsidR="00BF1D89" w:rsidRPr="000279F8" w:rsidRDefault="00BF1D89" w:rsidP="00E149F3">
            <w:pPr>
              <w:rPr>
                <w:b/>
              </w:rPr>
            </w:pPr>
            <w:r w:rsidRPr="000279F8">
              <w:rPr>
                <w:b/>
              </w:rPr>
              <w:t>Radiation Oncology</w:t>
            </w:r>
          </w:p>
        </w:tc>
        <w:tc>
          <w:tcPr>
            <w:tcW w:w="3119" w:type="dxa"/>
            <w:tcBorders>
              <w:top w:val="single" w:sz="4" w:space="0" w:color="auto"/>
              <w:left w:val="single" w:sz="4" w:space="0" w:color="auto"/>
              <w:bottom w:val="single" w:sz="4" w:space="0" w:color="auto"/>
              <w:right w:val="single" w:sz="4" w:space="0" w:color="auto"/>
            </w:tcBorders>
          </w:tcPr>
          <w:p w14:paraId="0FD60923" w14:textId="77777777" w:rsidR="00BF1D89" w:rsidRPr="000279F8" w:rsidRDefault="00BF1D89" w:rsidP="00E149F3">
            <w:r>
              <w:t>504.62</w:t>
            </w:r>
          </w:p>
        </w:tc>
        <w:tc>
          <w:tcPr>
            <w:tcW w:w="3118" w:type="dxa"/>
            <w:tcBorders>
              <w:top w:val="single" w:sz="4" w:space="0" w:color="auto"/>
              <w:left w:val="single" w:sz="4" w:space="0" w:color="auto"/>
              <w:bottom w:val="single" w:sz="4" w:space="0" w:color="auto"/>
              <w:right w:val="single" w:sz="4" w:space="0" w:color="auto"/>
            </w:tcBorders>
          </w:tcPr>
          <w:p w14:paraId="21292B5B" w14:textId="77777777" w:rsidR="00BF1D89" w:rsidRPr="000279F8" w:rsidRDefault="00BF1D89" w:rsidP="00E149F3">
            <w:r>
              <w:t>293.29</w:t>
            </w:r>
          </w:p>
        </w:tc>
      </w:tr>
      <w:tr w:rsidR="00BF1D89" w:rsidRPr="000279F8" w14:paraId="1A3CBE3A" w14:textId="77777777" w:rsidTr="00E149F3">
        <w:tc>
          <w:tcPr>
            <w:tcW w:w="2405" w:type="dxa"/>
            <w:tcBorders>
              <w:top w:val="single" w:sz="4" w:space="0" w:color="auto"/>
              <w:left w:val="single" w:sz="4" w:space="0" w:color="auto"/>
              <w:bottom w:val="single" w:sz="4" w:space="0" w:color="auto"/>
              <w:right w:val="single" w:sz="4" w:space="0" w:color="auto"/>
            </w:tcBorders>
          </w:tcPr>
          <w:p w14:paraId="6009B49F"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6F631784"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78A2866" w14:textId="77777777" w:rsidR="00BF1D89" w:rsidRPr="000279F8" w:rsidRDefault="00BF1D89" w:rsidP="00E149F3"/>
        </w:tc>
      </w:tr>
      <w:tr w:rsidR="00BF1D89" w:rsidRPr="000279F8" w14:paraId="69D703DA" w14:textId="77777777" w:rsidTr="00E149F3">
        <w:tc>
          <w:tcPr>
            <w:tcW w:w="2405" w:type="dxa"/>
            <w:tcBorders>
              <w:top w:val="single" w:sz="4" w:space="0" w:color="auto"/>
              <w:left w:val="single" w:sz="4" w:space="0" w:color="auto"/>
              <w:bottom w:val="single" w:sz="4" w:space="0" w:color="auto"/>
              <w:right w:val="single" w:sz="4" w:space="0" w:color="auto"/>
            </w:tcBorders>
          </w:tcPr>
          <w:p w14:paraId="275A8380" w14:textId="77777777" w:rsidR="00BF1D89" w:rsidRPr="000279F8" w:rsidRDefault="00BF1D89" w:rsidP="00E149F3">
            <w:pPr>
              <w:rPr>
                <w:b/>
              </w:rPr>
            </w:pPr>
            <w:r w:rsidRPr="000279F8">
              <w:rPr>
                <w:b/>
              </w:rPr>
              <w:t>Cardiology</w:t>
            </w:r>
          </w:p>
        </w:tc>
        <w:tc>
          <w:tcPr>
            <w:tcW w:w="3119" w:type="dxa"/>
            <w:tcBorders>
              <w:top w:val="single" w:sz="4" w:space="0" w:color="auto"/>
              <w:left w:val="single" w:sz="4" w:space="0" w:color="auto"/>
              <w:bottom w:val="single" w:sz="4" w:space="0" w:color="auto"/>
              <w:right w:val="single" w:sz="4" w:space="0" w:color="auto"/>
            </w:tcBorders>
          </w:tcPr>
          <w:p w14:paraId="56738377" w14:textId="77777777" w:rsidR="00BF1D89" w:rsidRPr="000279F8" w:rsidRDefault="00BF1D89" w:rsidP="00E149F3">
            <w:r>
              <w:t>489.88</w:t>
            </w:r>
          </w:p>
        </w:tc>
        <w:tc>
          <w:tcPr>
            <w:tcW w:w="3118" w:type="dxa"/>
            <w:tcBorders>
              <w:top w:val="single" w:sz="4" w:space="0" w:color="auto"/>
              <w:left w:val="single" w:sz="4" w:space="0" w:color="auto"/>
              <w:bottom w:val="single" w:sz="4" w:space="0" w:color="auto"/>
              <w:right w:val="single" w:sz="4" w:space="0" w:color="auto"/>
            </w:tcBorders>
          </w:tcPr>
          <w:p w14:paraId="28874E63" w14:textId="77777777" w:rsidR="00BF1D89" w:rsidRPr="000279F8" w:rsidRDefault="00BF1D89" w:rsidP="00E149F3">
            <w:r>
              <w:t>299.02</w:t>
            </w:r>
          </w:p>
        </w:tc>
      </w:tr>
      <w:tr w:rsidR="00BF1D89" w:rsidRPr="000279F8" w14:paraId="50A2EE27" w14:textId="77777777" w:rsidTr="00E149F3">
        <w:tc>
          <w:tcPr>
            <w:tcW w:w="2405" w:type="dxa"/>
            <w:tcBorders>
              <w:top w:val="single" w:sz="4" w:space="0" w:color="auto"/>
              <w:left w:val="single" w:sz="4" w:space="0" w:color="auto"/>
              <w:bottom w:val="single" w:sz="4" w:space="0" w:color="auto"/>
              <w:right w:val="single" w:sz="4" w:space="0" w:color="auto"/>
            </w:tcBorders>
          </w:tcPr>
          <w:p w14:paraId="78BBC4DE"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567C7075"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7EF3236C" w14:textId="77777777" w:rsidR="00BF1D89" w:rsidRPr="000279F8" w:rsidRDefault="00BF1D89" w:rsidP="00E149F3"/>
        </w:tc>
      </w:tr>
      <w:tr w:rsidR="00BF1D89" w:rsidRPr="000279F8" w14:paraId="3758C78C" w14:textId="77777777" w:rsidTr="00E149F3">
        <w:tc>
          <w:tcPr>
            <w:tcW w:w="2405" w:type="dxa"/>
            <w:tcBorders>
              <w:top w:val="single" w:sz="4" w:space="0" w:color="auto"/>
              <w:left w:val="single" w:sz="4" w:space="0" w:color="auto"/>
              <w:bottom w:val="single" w:sz="4" w:space="0" w:color="auto"/>
              <w:right w:val="single" w:sz="4" w:space="0" w:color="auto"/>
            </w:tcBorders>
          </w:tcPr>
          <w:p w14:paraId="15973B31" w14:textId="77777777" w:rsidR="00BF1D89" w:rsidRPr="000279F8" w:rsidRDefault="00BF1D89" w:rsidP="00E149F3">
            <w:pPr>
              <w:rPr>
                <w:b/>
              </w:rPr>
            </w:pPr>
            <w:r w:rsidRPr="000279F8">
              <w:rPr>
                <w:b/>
              </w:rPr>
              <w:t>Respiratory</w:t>
            </w:r>
          </w:p>
        </w:tc>
        <w:tc>
          <w:tcPr>
            <w:tcW w:w="3119" w:type="dxa"/>
            <w:tcBorders>
              <w:top w:val="single" w:sz="4" w:space="0" w:color="auto"/>
              <w:left w:val="single" w:sz="4" w:space="0" w:color="auto"/>
              <w:bottom w:val="single" w:sz="4" w:space="0" w:color="auto"/>
              <w:right w:val="single" w:sz="4" w:space="0" w:color="auto"/>
            </w:tcBorders>
          </w:tcPr>
          <w:p w14:paraId="65C6854A" w14:textId="77777777" w:rsidR="00BF1D89" w:rsidRPr="000279F8" w:rsidRDefault="00BF1D89" w:rsidP="00E149F3">
            <w:r>
              <w:t>478.74</w:t>
            </w:r>
          </w:p>
        </w:tc>
        <w:tc>
          <w:tcPr>
            <w:tcW w:w="3118" w:type="dxa"/>
            <w:tcBorders>
              <w:top w:val="single" w:sz="4" w:space="0" w:color="auto"/>
              <w:left w:val="single" w:sz="4" w:space="0" w:color="auto"/>
              <w:bottom w:val="single" w:sz="4" w:space="0" w:color="auto"/>
              <w:right w:val="single" w:sz="4" w:space="0" w:color="auto"/>
            </w:tcBorders>
          </w:tcPr>
          <w:p w14:paraId="0BF45475" w14:textId="77777777" w:rsidR="00BF1D89" w:rsidRPr="000279F8" w:rsidRDefault="00BF1D89" w:rsidP="00E149F3">
            <w:r>
              <w:t>347.28</w:t>
            </w:r>
          </w:p>
        </w:tc>
      </w:tr>
      <w:tr w:rsidR="00BF1D89" w:rsidRPr="000279F8" w14:paraId="275BFFF6" w14:textId="77777777" w:rsidTr="00E149F3">
        <w:tc>
          <w:tcPr>
            <w:tcW w:w="2405" w:type="dxa"/>
            <w:tcBorders>
              <w:top w:val="single" w:sz="4" w:space="0" w:color="auto"/>
              <w:left w:val="single" w:sz="4" w:space="0" w:color="auto"/>
              <w:bottom w:val="single" w:sz="4" w:space="0" w:color="auto"/>
              <w:right w:val="single" w:sz="4" w:space="0" w:color="auto"/>
            </w:tcBorders>
          </w:tcPr>
          <w:p w14:paraId="63EC24CB"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754C5EE7"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DE1B7FC" w14:textId="77777777" w:rsidR="00BF1D89" w:rsidRPr="000279F8" w:rsidRDefault="00BF1D89" w:rsidP="00E149F3"/>
        </w:tc>
      </w:tr>
      <w:tr w:rsidR="00BF1D89" w:rsidRPr="000279F8" w14:paraId="6561CA61" w14:textId="77777777" w:rsidTr="00E149F3">
        <w:tc>
          <w:tcPr>
            <w:tcW w:w="2405" w:type="dxa"/>
            <w:tcBorders>
              <w:top w:val="single" w:sz="4" w:space="0" w:color="auto"/>
              <w:left w:val="single" w:sz="4" w:space="0" w:color="auto"/>
              <w:bottom w:val="single" w:sz="4" w:space="0" w:color="auto"/>
              <w:right w:val="single" w:sz="4" w:space="0" w:color="auto"/>
            </w:tcBorders>
          </w:tcPr>
          <w:p w14:paraId="0F7749CD" w14:textId="77777777" w:rsidR="00BF1D89" w:rsidRPr="000279F8" w:rsidRDefault="00BF1D89" w:rsidP="00E149F3">
            <w:pPr>
              <w:rPr>
                <w:b/>
              </w:rPr>
            </w:pPr>
            <w:r>
              <w:rPr>
                <w:b/>
              </w:rPr>
              <w:t>Diabetes</w:t>
            </w:r>
          </w:p>
        </w:tc>
        <w:tc>
          <w:tcPr>
            <w:tcW w:w="3119" w:type="dxa"/>
            <w:tcBorders>
              <w:top w:val="single" w:sz="4" w:space="0" w:color="auto"/>
              <w:left w:val="single" w:sz="4" w:space="0" w:color="auto"/>
              <w:bottom w:val="single" w:sz="4" w:space="0" w:color="auto"/>
              <w:right w:val="single" w:sz="4" w:space="0" w:color="auto"/>
            </w:tcBorders>
          </w:tcPr>
          <w:p w14:paraId="6E56F13F" w14:textId="77777777" w:rsidR="00BF1D89" w:rsidRPr="000279F8" w:rsidRDefault="00BF1D89" w:rsidP="00E149F3">
            <w:r>
              <w:t>451.76</w:t>
            </w:r>
          </w:p>
        </w:tc>
        <w:tc>
          <w:tcPr>
            <w:tcW w:w="3118" w:type="dxa"/>
            <w:tcBorders>
              <w:top w:val="single" w:sz="4" w:space="0" w:color="auto"/>
              <w:left w:val="single" w:sz="4" w:space="0" w:color="auto"/>
              <w:bottom w:val="single" w:sz="4" w:space="0" w:color="auto"/>
              <w:right w:val="single" w:sz="4" w:space="0" w:color="auto"/>
            </w:tcBorders>
          </w:tcPr>
          <w:p w14:paraId="1871EB6F" w14:textId="77777777" w:rsidR="00BF1D89" w:rsidRPr="000279F8" w:rsidRDefault="00BF1D89" w:rsidP="00E149F3">
            <w:r>
              <w:t>306.67</w:t>
            </w:r>
          </w:p>
        </w:tc>
      </w:tr>
      <w:tr w:rsidR="00BF1D89" w:rsidRPr="000279F8" w14:paraId="61EC8F33" w14:textId="77777777" w:rsidTr="00E149F3">
        <w:tc>
          <w:tcPr>
            <w:tcW w:w="2405" w:type="dxa"/>
            <w:tcBorders>
              <w:top w:val="single" w:sz="4" w:space="0" w:color="auto"/>
              <w:left w:val="single" w:sz="4" w:space="0" w:color="auto"/>
              <w:bottom w:val="single" w:sz="4" w:space="0" w:color="auto"/>
              <w:right w:val="single" w:sz="4" w:space="0" w:color="auto"/>
            </w:tcBorders>
          </w:tcPr>
          <w:p w14:paraId="739DC8E5" w14:textId="77777777" w:rsidR="00BF1D89"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730FB58" w14:textId="77777777" w:rsidR="00BF1D89" w:rsidRDefault="00BF1D89" w:rsidP="00E149F3"/>
        </w:tc>
        <w:tc>
          <w:tcPr>
            <w:tcW w:w="3118" w:type="dxa"/>
            <w:tcBorders>
              <w:top w:val="single" w:sz="4" w:space="0" w:color="auto"/>
              <w:left w:val="single" w:sz="4" w:space="0" w:color="auto"/>
              <w:bottom w:val="single" w:sz="4" w:space="0" w:color="auto"/>
              <w:right w:val="single" w:sz="4" w:space="0" w:color="auto"/>
            </w:tcBorders>
          </w:tcPr>
          <w:p w14:paraId="7D272613" w14:textId="77777777" w:rsidR="00BF1D89" w:rsidRDefault="00BF1D89" w:rsidP="00E149F3"/>
        </w:tc>
      </w:tr>
      <w:tr w:rsidR="00BF1D89" w:rsidRPr="000279F8" w14:paraId="00383A09" w14:textId="77777777" w:rsidTr="00E149F3">
        <w:tc>
          <w:tcPr>
            <w:tcW w:w="2405" w:type="dxa"/>
            <w:tcBorders>
              <w:top w:val="single" w:sz="4" w:space="0" w:color="auto"/>
              <w:left w:val="single" w:sz="4" w:space="0" w:color="auto"/>
              <w:bottom w:val="single" w:sz="4" w:space="0" w:color="auto"/>
              <w:right w:val="single" w:sz="4" w:space="0" w:color="auto"/>
            </w:tcBorders>
          </w:tcPr>
          <w:p w14:paraId="4B3E91BC" w14:textId="77777777" w:rsidR="00BF1D89" w:rsidRPr="000279F8" w:rsidRDefault="00BF1D89" w:rsidP="00E149F3">
            <w:pPr>
              <w:rPr>
                <w:b/>
              </w:rPr>
            </w:pPr>
            <w:r w:rsidRPr="000279F8">
              <w:rPr>
                <w:b/>
              </w:rPr>
              <w:t>Gynaecology</w:t>
            </w:r>
          </w:p>
        </w:tc>
        <w:tc>
          <w:tcPr>
            <w:tcW w:w="3119" w:type="dxa"/>
            <w:tcBorders>
              <w:top w:val="single" w:sz="4" w:space="0" w:color="auto"/>
              <w:left w:val="single" w:sz="4" w:space="0" w:color="auto"/>
              <w:bottom w:val="single" w:sz="4" w:space="0" w:color="auto"/>
              <w:right w:val="single" w:sz="4" w:space="0" w:color="auto"/>
            </w:tcBorders>
          </w:tcPr>
          <w:p w14:paraId="3A69BCF4" w14:textId="77777777" w:rsidR="00BF1D89" w:rsidRPr="000279F8" w:rsidRDefault="00BF1D89" w:rsidP="00E149F3">
            <w:r>
              <w:t>402.95</w:t>
            </w:r>
          </w:p>
        </w:tc>
        <w:tc>
          <w:tcPr>
            <w:tcW w:w="3118" w:type="dxa"/>
            <w:tcBorders>
              <w:top w:val="single" w:sz="4" w:space="0" w:color="auto"/>
              <w:left w:val="single" w:sz="4" w:space="0" w:color="auto"/>
              <w:bottom w:val="single" w:sz="4" w:space="0" w:color="auto"/>
              <w:right w:val="single" w:sz="4" w:space="0" w:color="auto"/>
            </w:tcBorders>
          </w:tcPr>
          <w:p w14:paraId="0582A673" w14:textId="77777777" w:rsidR="00BF1D89" w:rsidRPr="000279F8" w:rsidRDefault="00BF1D89" w:rsidP="00E149F3">
            <w:r>
              <w:t>280.11</w:t>
            </w:r>
          </w:p>
        </w:tc>
      </w:tr>
      <w:tr w:rsidR="00BF1D89" w:rsidRPr="000279F8" w14:paraId="34A6D621" w14:textId="77777777" w:rsidTr="00E149F3">
        <w:tc>
          <w:tcPr>
            <w:tcW w:w="2405" w:type="dxa"/>
            <w:tcBorders>
              <w:top w:val="single" w:sz="4" w:space="0" w:color="auto"/>
              <w:left w:val="single" w:sz="4" w:space="0" w:color="auto"/>
              <w:bottom w:val="single" w:sz="4" w:space="0" w:color="auto"/>
              <w:right w:val="single" w:sz="4" w:space="0" w:color="auto"/>
            </w:tcBorders>
          </w:tcPr>
          <w:p w14:paraId="08171DDA"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79E0D89C"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1E2CB87" w14:textId="77777777" w:rsidR="00BF1D89" w:rsidRPr="000279F8" w:rsidRDefault="00BF1D89" w:rsidP="00E149F3"/>
        </w:tc>
      </w:tr>
      <w:tr w:rsidR="00BF1D89" w:rsidRPr="000279F8" w14:paraId="1FE35526" w14:textId="77777777" w:rsidTr="00E149F3">
        <w:tc>
          <w:tcPr>
            <w:tcW w:w="2405" w:type="dxa"/>
            <w:tcBorders>
              <w:top w:val="single" w:sz="4" w:space="0" w:color="auto"/>
              <w:left w:val="single" w:sz="4" w:space="0" w:color="auto"/>
              <w:bottom w:val="single" w:sz="4" w:space="0" w:color="auto"/>
              <w:right w:val="single" w:sz="4" w:space="0" w:color="auto"/>
            </w:tcBorders>
          </w:tcPr>
          <w:p w14:paraId="7F7192E4" w14:textId="77777777" w:rsidR="00BF1D89" w:rsidRPr="000279F8" w:rsidRDefault="00BF1D89" w:rsidP="00E149F3">
            <w:pPr>
              <w:rPr>
                <w:b/>
              </w:rPr>
            </w:pPr>
            <w:r w:rsidRPr="000279F8">
              <w:rPr>
                <w:b/>
              </w:rPr>
              <w:t>General Surgery</w:t>
            </w:r>
          </w:p>
        </w:tc>
        <w:tc>
          <w:tcPr>
            <w:tcW w:w="3119" w:type="dxa"/>
            <w:tcBorders>
              <w:top w:val="single" w:sz="4" w:space="0" w:color="auto"/>
              <w:left w:val="single" w:sz="4" w:space="0" w:color="auto"/>
              <w:bottom w:val="single" w:sz="4" w:space="0" w:color="auto"/>
              <w:right w:val="single" w:sz="4" w:space="0" w:color="auto"/>
            </w:tcBorders>
          </w:tcPr>
          <w:p w14:paraId="431D2C0A" w14:textId="77777777" w:rsidR="00BF1D89" w:rsidRPr="000279F8" w:rsidRDefault="00BF1D89" w:rsidP="00E149F3">
            <w:r>
              <w:t>386.78</w:t>
            </w:r>
          </w:p>
        </w:tc>
        <w:tc>
          <w:tcPr>
            <w:tcW w:w="3118" w:type="dxa"/>
            <w:tcBorders>
              <w:top w:val="single" w:sz="4" w:space="0" w:color="auto"/>
              <w:left w:val="single" w:sz="4" w:space="0" w:color="auto"/>
              <w:bottom w:val="single" w:sz="4" w:space="0" w:color="auto"/>
              <w:right w:val="single" w:sz="4" w:space="0" w:color="auto"/>
            </w:tcBorders>
          </w:tcPr>
          <w:p w14:paraId="512F552C" w14:textId="77777777" w:rsidR="00BF1D89" w:rsidRPr="000279F8" w:rsidRDefault="00BF1D89" w:rsidP="00E149F3">
            <w:r>
              <w:t>309.47</w:t>
            </w:r>
          </w:p>
        </w:tc>
      </w:tr>
      <w:tr w:rsidR="00BF1D89" w:rsidRPr="000279F8" w14:paraId="7897E678" w14:textId="77777777" w:rsidTr="00E149F3">
        <w:tc>
          <w:tcPr>
            <w:tcW w:w="2405" w:type="dxa"/>
            <w:tcBorders>
              <w:top w:val="single" w:sz="4" w:space="0" w:color="auto"/>
              <w:left w:val="single" w:sz="4" w:space="0" w:color="auto"/>
              <w:bottom w:val="single" w:sz="4" w:space="0" w:color="auto"/>
              <w:right w:val="single" w:sz="4" w:space="0" w:color="auto"/>
            </w:tcBorders>
          </w:tcPr>
          <w:p w14:paraId="6F465650"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786A2E26"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1C796802" w14:textId="77777777" w:rsidR="00BF1D89" w:rsidRPr="000279F8" w:rsidRDefault="00BF1D89" w:rsidP="00E149F3"/>
        </w:tc>
      </w:tr>
      <w:tr w:rsidR="00BF1D89" w:rsidRPr="000279F8" w14:paraId="78AF41F3" w14:textId="77777777" w:rsidTr="00E149F3">
        <w:tc>
          <w:tcPr>
            <w:tcW w:w="2405" w:type="dxa"/>
            <w:tcBorders>
              <w:top w:val="single" w:sz="4" w:space="0" w:color="auto"/>
              <w:left w:val="single" w:sz="4" w:space="0" w:color="auto"/>
              <w:bottom w:val="single" w:sz="4" w:space="0" w:color="auto"/>
              <w:right w:val="single" w:sz="4" w:space="0" w:color="auto"/>
            </w:tcBorders>
          </w:tcPr>
          <w:p w14:paraId="76719050" w14:textId="77777777" w:rsidR="00BF1D89" w:rsidRPr="000279F8" w:rsidRDefault="00BF1D89" w:rsidP="00E149F3">
            <w:pPr>
              <w:rPr>
                <w:b/>
              </w:rPr>
            </w:pPr>
            <w:r w:rsidRPr="000279F8">
              <w:rPr>
                <w:b/>
              </w:rPr>
              <w:t>Ear Nose Throat</w:t>
            </w:r>
          </w:p>
        </w:tc>
        <w:tc>
          <w:tcPr>
            <w:tcW w:w="3119" w:type="dxa"/>
            <w:tcBorders>
              <w:top w:val="single" w:sz="4" w:space="0" w:color="auto"/>
              <w:left w:val="single" w:sz="4" w:space="0" w:color="auto"/>
              <w:bottom w:val="single" w:sz="4" w:space="0" w:color="auto"/>
              <w:right w:val="single" w:sz="4" w:space="0" w:color="auto"/>
            </w:tcBorders>
          </w:tcPr>
          <w:p w14:paraId="7DBA3DAD" w14:textId="77777777" w:rsidR="00BF1D89" w:rsidRPr="000279F8" w:rsidRDefault="00BF1D89" w:rsidP="00E149F3">
            <w:r>
              <w:t>357.99</w:t>
            </w:r>
          </w:p>
        </w:tc>
        <w:tc>
          <w:tcPr>
            <w:tcW w:w="3118" w:type="dxa"/>
            <w:tcBorders>
              <w:top w:val="single" w:sz="4" w:space="0" w:color="auto"/>
              <w:left w:val="single" w:sz="4" w:space="0" w:color="auto"/>
              <w:bottom w:val="single" w:sz="4" w:space="0" w:color="auto"/>
              <w:right w:val="single" w:sz="4" w:space="0" w:color="auto"/>
            </w:tcBorders>
          </w:tcPr>
          <w:p w14:paraId="6CDD1659" w14:textId="77777777" w:rsidR="00BF1D89" w:rsidRPr="000279F8" w:rsidRDefault="00BF1D89" w:rsidP="00E149F3">
            <w:r>
              <w:t>269.06</w:t>
            </w:r>
          </w:p>
        </w:tc>
      </w:tr>
      <w:tr w:rsidR="00BF1D89" w:rsidRPr="000279F8" w14:paraId="65E06812" w14:textId="77777777" w:rsidTr="00E149F3">
        <w:tc>
          <w:tcPr>
            <w:tcW w:w="2405" w:type="dxa"/>
            <w:tcBorders>
              <w:top w:val="single" w:sz="4" w:space="0" w:color="auto"/>
              <w:left w:val="single" w:sz="4" w:space="0" w:color="auto"/>
              <w:bottom w:val="single" w:sz="4" w:space="0" w:color="auto"/>
              <w:right w:val="single" w:sz="4" w:space="0" w:color="auto"/>
            </w:tcBorders>
          </w:tcPr>
          <w:p w14:paraId="7681FD96"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73EA5C80"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0EB81D5" w14:textId="77777777" w:rsidR="00BF1D89" w:rsidRPr="000279F8" w:rsidRDefault="00BF1D89" w:rsidP="00E149F3"/>
        </w:tc>
      </w:tr>
      <w:tr w:rsidR="00BF1D89" w:rsidRPr="000279F8" w14:paraId="218B7917" w14:textId="77777777" w:rsidTr="00E149F3">
        <w:tc>
          <w:tcPr>
            <w:tcW w:w="2405" w:type="dxa"/>
            <w:tcBorders>
              <w:top w:val="single" w:sz="4" w:space="0" w:color="auto"/>
              <w:left w:val="single" w:sz="4" w:space="0" w:color="auto"/>
              <w:bottom w:val="single" w:sz="4" w:space="0" w:color="auto"/>
              <w:right w:val="single" w:sz="4" w:space="0" w:color="auto"/>
            </w:tcBorders>
          </w:tcPr>
          <w:p w14:paraId="6D05745F" w14:textId="77777777" w:rsidR="00BF1D89" w:rsidRPr="000279F8" w:rsidRDefault="00BF1D89" w:rsidP="00E149F3">
            <w:pPr>
              <w:rPr>
                <w:b/>
              </w:rPr>
            </w:pPr>
            <w:r w:rsidRPr="000279F8">
              <w:rPr>
                <w:b/>
              </w:rPr>
              <w:t>Urology</w:t>
            </w:r>
          </w:p>
        </w:tc>
        <w:tc>
          <w:tcPr>
            <w:tcW w:w="3119" w:type="dxa"/>
            <w:tcBorders>
              <w:top w:val="single" w:sz="4" w:space="0" w:color="auto"/>
              <w:left w:val="single" w:sz="4" w:space="0" w:color="auto"/>
              <w:bottom w:val="single" w:sz="4" w:space="0" w:color="auto"/>
              <w:right w:val="single" w:sz="4" w:space="0" w:color="auto"/>
            </w:tcBorders>
          </w:tcPr>
          <w:p w14:paraId="054E5328" w14:textId="77777777" w:rsidR="00BF1D89" w:rsidRPr="000279F8" w:rsidRDefault="00BF1D89" w:rsidP="00E149F3">
            <w:r>
              <w:t>356.59</w:t>
            </w:r>
          </w:p>
        </w:tc>
        <w:tc>
          <w:tcPr>
            <w:tcW w:w="3118" w:type="dxa"/>
            <w:tcBorders>
              <w:top w:val="single" w:sz="4" w:space="0" w:color="auto"/>
              <w:left w:val="single" w:sz="4" w:space="0" w:color="auto"/>
              <w:bottom w:val="single" w:sz="4" w:space="0" w:color="auto"/>
              <w:right w:val="single" w:sz="4" w:space="0" w:color="auto"/>
            </w:tcBorders>
          </w:tcPr>
          <w:p w14:paraId="28D8D5B6" w14:textId="77777777" w:rsidR="00BF1D89" w:rsidRPr="000279F8" w:rsidRDefault="00BF1D89" w:rsidP="00E149F3">
            <w:r>
              <w:t>273.57</w:t>
            </w:r>
          </w:p>
        </w:tc>
      </w:tr>
      <w:tr w:rsidR="00BF1D89" w:rsidRPr="000279F8" w14:paraId="7D42D40B" w14:textId="77777777" w:rsidTr="00E149F3">
        <w:tc>
          <w:tcPr>
            <w:tcW w:w="2405" w:type="dxa"/>
            <w:tcBorders>
              <w:top w:val="single" w:sz="4" w:space="0" w:color="auto"/>
              <w:left w:val="single" w:sz="4" w:space="0" w:color="auto"/>
              <w:bottom w:val="single" w:sz="4" w:space="0" w:color="auto"/>
              <w:right w:val="single" w:sz="4" w:space="0" w:color="auto"/>
            </w:tcBorders>
          </w:tcPr>
          <w:p w14:paraId="7EB13640"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6F7B3FB7"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66484318" w14:textId="77777777" w:rsidR="00BF1D89" w:rsidRPr="000279F8" w:rsidRDefault="00BF1D89" w:rsidP="00E149F3"/>
        </w:tc>
      </w:tr>
      <w:tr w:rsidR="00BF1D89" w:rsidRPr="000279F8" w14:paraId="20D60109" w14:textId="77777777" w:rsidTr="00E149F3">
        <w:tc>
          <w:tcPr>
            <w:tcW w:w="2405" w:type="dxa"/>
            <w:tcBorders>
              <w:top w:val="single" w:sz="4" w:space="0" w:color="auto"/>
              <w:left w:val="single" w:sz="4" w:space="0" w:color="auto"/>
              <w:bottom w:val="single" w:sz="4" w:space="0" w:color="auto"/>
              <w:right w:val="single" w:sz="4" w:space="0" w:color="auto"/>
            </w:tcBorders>
            <w:hideMark/>
          </w:tcPr>
          <w:p w14:paraId="07CDB285" w14:textId="77777777" w:rsidR="00BF1D89" w:rsidRPr="000279F8" w:rsidRDefault="00BF1D89" w:rsidP="00E149F3">
            <w:pPr>
              <w:rPr>
                <w:b/>
              </w:rPr>
            </w:pPr>
            <w:r w:rsidRPr="000279F8">
              <w:rPr>
                <w:b/>
              </w:rPr>
              <w:t xml:space="preserve">Orthopaedics </w:t>
            </w:r>
          </w:p>
        </w:tc>
        <w:tc>
          <w:tcPr>
            <w:tcW w:w="3119" w:type="dxa"/>
            <w:tcBorders>
              <w:top w:val="single" w:sz="4" w:space="0" w:color="auto"/>
              <w:left w:val="single" w:sz="4" w:space="0" w:color="auto"/>
              <w:bottom w:val="single" w:sz="4" w:space="0" w:color="auto"/>
              <w:right w:val="single" w:sz="4" w:space="0" w:color="auto"/>
            </w:tcBorders>
          </w:tcPr>
          <w:p w14:paraId="794649FE" w14:textId="77777777" w:rsidR="00BF1D89" w:rsidRPr="000279F8" w:rsidRDefault="00BF1D89" w:rsidP="00E149F3">
            <w:r>
              <w:t>345.99</w:t>
            </w:r>
          </w:p>
        </w:tc>
        <w:tc>
          <w:tcPr>
            <w:tcW w:w="3118" w:type="dxa"/>
            <w:tcBorders>
              <w:top w:val="single" w:sz="4" w:space="0" w:color="auto"/>
              <w:left w:val="single" w:sz="4" w:space="0" w:color="auto"/>
              <w:bottom w:val="single" w:sz="4" w:space="0" w:color="auto"/>
              <w:right w:val="single" w:sz="4" w:space="0" w:color="auto"/>
            </w:tcBorders>
          </w:tcPr>
          <w:p w14:paraId="18917F86" w14:textId="77777777" w:rsidR="00BF1D89" w:rsidRPr="000279F8" w:rsidRDefault="00BF1D89" w:rsidP="00E149F3">
            <w:r>
              <w:t>263.49</w:t>
            </w:r>
          </w:p>
        </w:tc>
      </w:tr>
      <w:tr w:rsidR="00BF1D89" w:rsidRPr="000279F8" w14:paraId="490C0A1A" w14:textId="77777777" w:rsidTr="00E149F3">
        <w:tc>
          <w:tcPr>
            <w:tcW w:w="2405" w:type="dxa"/>
            <w:tcBorders>
              <w:top w:val="single" w:sz="4" w:space="0" w:color="auto"/>
              <w:left w:val="single" w:sz="4" w:space="0" w:color="auto"/>
              <w:bottom w:val="single" w:sz="4" w:space="0" w:color="auto"/>
              <w:right w:val="single" w:sz="4" w:space="0" w:color="auto"/>
            </w:tcBorders>
          </w:tcPr>
          <w:p w14:paraId="4CF28971"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F8F7F5B"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0F158E98" w14:textId="77777777" w:rsidR="00BF1D89" w:rsidRPr="000279F8" w:rsidRDefault="00BF1D89" w:rsidP="00E149F3"/>
        </w:tc>
      </w:tr>
      <w:tr w:rsidR="00BF1D89" w:rsidRPr="000279F8" w14:paraId="75DE656A" w14:textId="77777777" w:rsidTr="00E149F3">
        <w:tc>
          <w:tcPr>
            <w:tcW w:w="2405" w:type="dxa"/>
            <w:tcBorders>
              <w:top w:val="single" w:sz="4" w:space="0" w:color="auto"/>
              <w:left w:val="single" w:sz="4" w:space="0" w:color="auto"/>
              <w:bottom w:val="single" w:sz="4" w:space="0" w:color="auto"/>
              <w:right w:val="single" w:sz="4" w:space="0" w:color="auto"/>
            </w:tcBorders>
          </w:tcPr>
          <w:p w14:paraId="6DEC59B7" w14:textId="77777777" w:rsidR="00BF1D89" w:rsidRPr="000279F8" w:rsidRDefault="00BF1D89" w:rsidP="00E149F3">
            <w:pPr>
              <w:rPr>
                <w:b/>
              </w:rPr>
            </w:pPr>
            <w:r w:rsidRPr="000279F8">
              <w:rPr>
                <w:b/>
              </w:rPr>
              <w:t>Dermatology</w:t>
            </w:r>
          </w:p>
        </w:tc>
        <w:tc>
          <w:tcPr>
            <w:tcW w:w="3119" w:type="dxa"/>
            <w:tcBorders>
              <w:top w:val="single" w:sz="4" w:space="0" w:color="auto"/>
              <w:left w:val="single" w:sz="4" w:space="0" w:color="auto"/>
              <w:bottom w:val="single" w:sz="4" w:space="0" w:color="auto"/>
              <w:right w:val="single" w:sz="4" w:space="0" w:color="auto"/>
            </w:tcBorders>
          </w:tcPr>
          <w:p w14:paraId="1F3AAC41" w14:textId="77777777" w:rsidR="00BF1D89" w:rsidRPr="000279F8" w:rsidRDefault="00BF1D89" w:rsidP="00E149F3">
            <w:r>
              <w:t>316.32</w:t>
            </w:r>
          </w:p>
        </w:tc>
        <w:tc>
          <w:tcPr>
            <w:tcW w:w="3118" w:type="dxa"/>
            <w:tcBorders>
              <w:top w:val="single" w:sz="4" w:space="0" w:color="auto"/>
              <w:left w:val="single" w:sz="4" w:space="0" w:color="auto"/>
              <w:bottom w:val="single" w:sz="4" w:space="0" w:color="auto"/>
              <w:right w:val="single" w:sz="4" w:space="0" w:color="auto"/>
            </w:tcBorders>
          </w:tcPr>
          <w:p w14:paraId="28EF0D4F" w14:textId="77777777" w:rsidR="00BF1D89" w:rsidRPr="000279F8" w:rsidRDefault="00BF1D89" w:rsidP="00E149F3">
            <w:r>
              <w:t>236.23</w:t>
            </w:r>
          </w:p>
        </w:tc>
      </w:tr>
      <w:tr w:rsidR="00BF1D89" w:rsidRPr="000279F8" w14:paraId="3F5A02D4" w14:textId="77777777" w:rsidTr="00E149F3">
        <w:tc>
          <w:tcPr>
            <w:tcW w:w="2405" w:type="dxa"/>
            <w:tcBorders>
              <w:top w:val="single" w:sz="4" w:space="0" w:color="auto"/>
              <w:left w:val="single" w:sz="4" w:space="0" w:color="auto"/>
              <w:bottom w:val="single" w:sz="4" w:space="0" w:color="auto"/>
              <w:right w:val="single" w:sz="4" w:space="0" w:color="auto"/>
            </w:tcBorders>
          </w:tcPr>
          <w:p w14:paraId="6FE58BEA"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54358C50" w14:textId="77777777" w:rsidR="00BF1D89"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554C017" w14:textId="77777777" w:rsidR="00BF1D89" w:rsidRDefault="00BF1D89" w:rsidP="00E149F3"/>
        </w:tc>
      </w:tr>
      <w:tr w:rsidR="00BF1D89" w:rsidRPr="000279F8" w14:paraId="26773865" w14:textId="77777777" w:rsidTr="00E149F3">
        <w:tc>
          <w:tcPr>
            <w:tcW w:w="2405" w:type="dxa"/>
            <w:tcBorders>
              <w:top w:val="single" w:sz="4" w:space="0" w:color="auto"/>
              <w:left w:val="single" w:sz="4" w:space="0" w:color="auto"/>
              <w:bottom w:val="single" w:sz="4" w:space="0" w:color="auto"/>
              <w:right w:val="single" w:sz="4" w:space="0" w:color="auto"/>
            </w:tcBorders>
            <w:hideMark/>
          </w:tcPr>
          <w:p w14:paraId="7B2B5C00" w14:textId="77777777" w:rsidR="00BF1D89" w:rsidRPr="00453BB7" w:rsidRDefault="00BF1D89" w:rsidP="00E149F3">
            <w:pPr>
              <w:rPr>
                <w:b/>
              </w:rPr>
            </w:pPr>
            <w:r w:rsidRPr="000279F8">
              <w:rPr>
                <w:b/>
              </w:rPr>
              <w:t>Plastic Surg. (</w:t>
            </w:r>
            <w:r>
              <w:rPr>
                <w:b/>
              </w:rPr>
              <w:t>including Burns and Maxillofacial</w:t>
            </w:r>
            <w:r w:rsidRPr="000279F8">
              <w:rPr>
                <w:b/>
              </w:rPr>
              <w:t>)</w:t>
            </w:r>
          </w:p>
        </w:tc>
        <w:tc>
          <w:tcPr>
            <w:tcW w:w="3119" w:type="dxa"/>
          </w:tcPr>
          <w:p w14:paraId="497555CC" w14:textId="77777777" w:rsidR="00BF1D89" w:rsidRPr="000279F8" w:rsidRDefault="00BF1D89" w:rsidP="00E149F3">
            <w:r>
              <w:t>295.61</w:t>
            </w:r>
          </w:p>
        </w:tc>
        <w:tc>
          <w:tcPr>
            <w:tcW w:w="3118" w:type="dxa"/>
          </w:tcPr>
          <w:p w14:paraId="35695F3B" w14:textId="77777777" w:rsidR="00BF1D89" w:rsidRPr="000279F8" w:rsidRDefault="00BF1D89" w:rsidP="00E149F3">
            <w:r>
              <w:t>203.10</w:t>
            </w:r>
          </w:p>
        </w:tc>
      </w:tr>
      <w:tr w:rsidR="00BF1D89" w:rsidRPr="000279F8" w14:paraId="25FC6B25" w14:textId="77777777" w:rsidTr="00E149F3">
        <w:tc>
          <w:tcPr>
            <w:tcW w:w="2405" w:type="dxa"/>
            <w:tcBorders>
              <w:top w:val="single" w:sz="4" w:space="0" w:color="auto"/>
              <w:left w:val="single" w:sz="4" w:space="0" w:color="auto"/>
              <w:bottom w:val="single" w:sz="4" w:space="0" w:color="auto"/>
              <w:right w:val="single" w:sz="4" w:space="0" w:color="auto"/>
            </w:tcBorders>
            <w:hideMark/>
          </w:tcPr>
          <w:p w14:paraId="46BB4BFD" w14:textId="77777777" w:rsidR="00BF1D89" w:rsidRPr="00453BB7"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1A5F05D3"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4A6F2C1F" w14:textId="77777777" w:rsidR="00BF1D89" w:rsidRPr="000279F8" w:rsidRDefault="00BF1D89" w:rsidP="00E149F3"/>
        </w:tc>
      </w:tr>
      <w:tr w:rsidR="00BF1D89" w:rsidRPr="000279F8" w14:paraId="15691355" w14:textId="77777777" w:rsidTr="00E149F3">
        <w:tc>
          <w:tcPr>
            <w:tcW w:w="2405" w:type="dxa"/>
            <w:tcBorders>
              <w:top w:val="single" w:sz="4" w:space="0" w:color="auto"/>
              <w:left w:val="single" w:sz="4" w:space="0" w:color="auto"/>
              <w:bottom w:val="single" w:sz="4" w:space="0" w:color="auto"/>
              <w:right w:val="single" w:sz="4" w:space="0" w:color="auto"/>
            </w:tcBorders>
            <w:hideMark/>
          </w:tcPr>
          <w:p w14:paraId="5FA721A9" w14:textId="77777777" w:rsidR="00BF1D89" w:rsidRPr="000279F8" w:rsidRDefault="00BF1D89" w:rsidP="00E149F3">
            <w:pPr>
              <w:rPr>
                <w:b/>
              </w:rPr>
            </w:pPr>
            <w:r w:rsidRPr="000279F8">
              <w:rPr>
                <w:b/>
              </w:rPr>
              <w:t>Respiratory Sleep</w:t>
            </w:r>
          </w:p>
        </w:tc>
        <w:tc>
          <w:tcPr>
            <w:tcW w:w="3119" w:type="dxa"/>
          </w:tcPr>
          <w:p w14:paraId="29C34B94" w14:textId="77777777" w:rsidR="00BF1D89" w:rsidRPr="000279F8" w:rsidRDefault="00BF1D89" w:rsidP="00E149F3">
            <w:r>
              <w:t>270.61</w:t>
            </w:r>
          </w:p>
        </w:tc>
        <w:tc>
          <w:tcPr>
            <w:tcW w:w="3118" w:type="dxa"/>
          </w:tcPr>
          <w:p w14:paraId="443737EB" w14:textId="77777777" w:rsidR="00BF1D89" w:rsidRPr="000279F8" w:rsidRDefault="00BF1D89" w:rsidP="00E149F3">
            <w:r>
              <w:t>270.61</w:t>
            </w:r>
          </w:p>
        </w:tc>
      </w:tr>
      <w:tr w:rsidR="00BF1D89" w:rsidRPr="000279F8" w14:paraId="0670ECD8" w14:textId="77777777" w:rsidTr="00E149F3">
        <w:tc>
          <w:tcPr>
            <w:tcW w:w="2405" w:type="dxa"/>
            <w:tcBorders>
              <w:top w:val="single" w:sz="4" w:space="0" w:color="auto"/>
              <w:left w:val="single" w:sz="4" w:space="0" w:color="auto"/>
              <w:bottom w:val="single" w:sz="4" w:space="0" w:color="auto"/>
              <w:right w:val="single" w:sz="4" w:space="0" w:color="auto"/>
            </w:tcBorders>
          </w:tcPr>
          <w:p w14:paraId="7B175900" w14:textId="77777777" w:rsidR="00BF1D89" w:rsidRPr="000279F8" w:rsidRDefault="00BF1D89" w:rsidP="00E149F3">
            <w:pPr>
              <w:rPr>
                <w:b/>
              </w:rPr>
            </w:pPr>
          </w:p>
        </w:tc>
        <w:tc>
          <w:tcPr>
            <w:tcW w:w="3119" w:type="dxa"/>
          </w:tcPr>
          <w:p w14:paraId="49BE4CE3" w14:textId="77777777" w:rsidR="00BF1D89" w:rsidRPr="000279F8" w:rsidRDefault="00BF1D89" w:rsidP="00E149F3"/>
        </w:tc>
        <w:tc>
          <w:tcPr>
            <w:tcW w:w="3118" w:type="dxa"/>
          </w:tcPr>
          <w:p w14:paraId="24986BEB" w14:textId="77777777" w:rsidR="00BF1D89" w:rsidRPr="000279F8" w:rsidRDefault="00BF1D89" w:rsidP="00E149F3"/>
        </w:tc>
      </w:tr>
      <w:tr w:rsidR="00BF1D89" w:rsidRPr="000279F8" w14:paraId="5AA8492D" w14:textId="77777777" w:rsidTr="00E149F3">
        <w:tc>
          <w:tcPr>
            <w:tcW w:w="2405" w:type="dxa"/>
            <w:tcBorders>
              <w:top w:val="single" w:sz="4" w:space="0" w:color="auto"/>
              <w:left w:val="single" w:sz="4" w:space="0" w:color="auto"/>
              <w:bottom w:val="single" w:sz="4" w:space="0" w:color="auto"/>
              <w:right w:val="single" w:sz="4" w:space="0" w:color="auto"/>
            </w:tcBorders>
          </w:tcPr>
          <w:p w14:paraId="353ABF1C" w14:textId="77777777" w:rsidR="00BF1D89" w:rsidRPr="000279F8" w:rsidRDefault="00BF1D89" w:rsidP="00E149F3">
            <w:pPr>
              <w:rPr>
                <w:b/>
              </w:rPr>
            </w:pPr>
            <w:r w:rsidRPr="000279F8">
              <w:rPr>
                <w:b/>
              </w:rPr>
              <w:t>ATR</w:t>
            </w:r>
            <w:r>
              <w:rPr>
                <w:b/>
              </w:rPr>
              <w:t xml:space="preserve"> Outpatient </w:t>
            </w:r>
          </w:p>
        </w:tc>
        <w:tc>
          <w:tcPr>
            <w:tcW w:w="3119" w:type="dxa"/>
          </w:tcPr>
          <w:p w14:paraId="29C26832" w14:textId="77777777" w:rsidR="00BF1D89" w:rsidRPr="000279F8" w:rsidRDefault="00BF1D89" w:rsidP="00E149F3">
            <w:r>
              <w:t>244.13</w:t>
            </w:r>
          </w:p>
        </w:tc>
        <w:tc>
          <w:tcPr>
            <w:tcW w:w="3118" w:type="dxa"/>
          </w:tcPr>
          <w:p w14:paraId="22240388" w14:textId="77777777" w:rsidR="00BF1D89" w:rsidRPr="000279F8" w:rsidRDefault="00BF1D89" w:rsidP="00E149F3">
            <w:r>
              <w:t>244.13</w:t>
            </w:r>
          </w:p>
        </w:tc>
      </w:tr>
      <w:tr w:rsidR="00BF1D89" w:rsidRPr="000279F8" w14:paraId="0A31017D" w14:textId="77777777" w:rsidTr="00E149F3">
        <w:tc>
          <w:tcPr>
            <w:tcW w:w="2405" w:type="dxa"/>
            <w:tcBorders>
              <w:top w:val="single" w:sz="4" w:space="0" w:color="auto"/>
              <w:left w:val="single" w:sz="4" w:space="0" w:color="auto"/>
              <w:bottom w:val="single" w:sz="4" w:space="0" w:color="auto"/>
              <w:right w:val="single" w:sz="4" w:space="0" w:color="auto"/>
            </w:tcBorders>
          </w:tcPr>
          <w:p w14:paraId="050C3C36" w14:textId="77777777" w:rsidR="00BF1D89" w:rsidRPr="000279F8" w:rsidRDefault="00BF1D89" w:rsidP="00E149F3">
            <w:pPr>
              <w:rPr>
                <w:b/>
              </w:rPr>
            </w:pPr>
          </w:p>
        </w:tc>
        <w:tc>
          <w:tcPr>
            <w:tcW w:w="3119" w:type="dxa"/>
          </w:tcPr>
          <w:p w14:paraId="416E9692" w14:textId="77777777" w:rsidR="00BF1D89" w:rsidRPr="000279F8" w:rsidRDefault="00BF1D89" w:rsidP="00E149F3"/>
        </w:tc>
        <w:tc>
          <w:tcPr>
            <w:tcW w:w="3118" w:type="dxa"/>
          </w:tcPr>
          <w:p w14:paraId="4A93264C" w14:textId="77777777" w:rsidR="00BF1D89" w:rsidRPr="000279F8" w:rsidRDefault="00BF1D89" w:rsidP="00E149F3"/>
        </w:tc>
      </w:tr>
      <w:tr w:rsidR="00BF1D89" w:rsidRPr="000279F8" w14:paraId="2C4A0882" w14:textId="77777777" w:rsidTr="00E149F3">
        <w:tc>
          <w:tcPr>
            <w:tcW w:w="2405" w:type="dxa"/>
            <w:tcBorders>
              <w:top w:val="single" w:sz="4" w:space="0" w:color="auto"/>
              <w:left w:val="single" w:sz="4" w:space="0" w:color="auto"/>
              <w:bottom w:val="single" w:sz="4" w:space="0" w:color="auto"/>
              <w:right w:val="single" w:sz="4" w:space="0" w:color="auto"/>
            </w:tcBorders>
          </w:tcPr>
          <w:p w14:paraId="1512BDA7" w14:textId="77777777" w:rsidR="00BF1D89" w:rsidRPr="000279F8" w:rsidRDefault="00BF1D89" w:rsidP="00E149F3">
            <w:pPr>
              <w:rPr>
                <w:b/>
              </w:rPr>
            </w:pPr>
            <w:r w:rsidRPr="000279F8">
              <w:rPr>
                <w:b/>
              </w:rPr>
              <w:t>Dental</w:t>
            </w:r>
          </w:p>
        </w:tc>
        <w:tc>
          <w:tcPr>
            <w:tcW w:w="3119" w:type="dxa"/>
          </w:tcPr>
          <w:p w14:paraId="0B026DB6" w14:textId="77777777" w:rsidR="00BF1D89" w:rsidRPr="000279F8" w:rsidRDefault="00BF1D89" w:rsidP="00E149F3">
            <w:r>
              <w:t>243.62</w:t>
            </w:r>
          </w:p>
        </w:tc>
        <w:tc>
          <w:tcPr>
            <w:tcW w:w="3118" w:type="dxa"/>
          </w:tcPr>
          <w:p w14:paraId="7737A1E0" w14:textId="77777777" w:rsidR="00BF1D89" w:rsidRPr="000279F8" w:rsidRDefault="00BF1D89" w:rsidP="00E149F3">
            <w:r>
              <w:t>246.62</w:t>
            </w:r>
          </w:p>
        </w:tc>
      </w:tr>
      <w:tr w:rsidR="00BF1D89" w:rsidRPr="000279F8" w14:paraId="7EDC3D0A" w14:textId="77777777" w:rsidTr="00E149F3">
        <w:tc>
          <w:tcPr>
            <w:tcW w:w="2405" w:type="dxa"/>
            <w:tcBorders>
              <w:top w:val="single" w:sz="4" w:space="0" w:color="auto"/>
              <w:left w:val="single" w:sz="4" w:space="0" w:color="auto"/>
              <w:bottom w:val="single" w:sz="4" w:space="0" w:color="auto"/>
              <w:right w:val="single" w:sz="4" w:space="0" w:color="auto"/>
            </w:tcBorders>
          </w:tcPr>
          <w:p w14:paraId="2F354010" w14:textId="77777777" w:rsidR="00BF1D89" w:rsidRPr="000279F8" w:rsidRDefault="00BF1D89" w:rsidP="00E149F3">
            <w:pPr>
              <w:rPr>
                <w:b/>
              </w:rPr>
            </w:pPr>
          </w:p>
        </w:tc>
        <w:tc>
          <w:tcPr>
            <w:tcW w:w="3119" w:type="dxa"/>
          </w:tcPr>
          <w:p w14:paraId="28E781AD" w14:textId="77777777" w:rsidR="00BF1D89" w:rsidRPr="000279F8" w:rsidRDefault="00BF1D89" w:rsidP="00E149F3"/>
        </w:tc>
        <w:tc>
          <w:tcPr>
            <w:tcW w:w="3118" w:type="dxa"/>
          </w:tcPr>
          <w:p w14:paraId="546697D9" w14:textId="77777777" w:rsidR="00BF1D89" w:rsidRPr="000279F8" w:rsidRDefault="00BF1D89" w:rsidP="00E149F3"/>
        </w:tc>
      </w:tr>
      <w:tr w:rsidR="00BF1D89" w:rsidRPr="000279F8" w14:paraId="115FDD9E" w14:textId="77777777" w:rsidTr="00E149F3">
        <w:tc>
          <w:tcPr>
            <w:tcW w:w="2405" w:type="dxa"/>
            <w:hideMark/>
          </w:tcPr>
          <w:p w14:paraId="621EA756" w14:textId="77777777" w:rsidR="00BF1D89" w:rsidRPr="000279F8" w:rsidRDefault="00BF1D89" w:rsidP="00E149F3">
            <w:pPr>
              <w:rPr>
                <w:b/>
              </w:rPr>
            </w:pPr>
            <w:r w:rsidRPr="000279F8">
              <w:rPr>
                <w:b/>
              </w:rPr>
              <w:t>Ophthalmology</w:t>
            </w:r>
          </w:p>
        </w:tc>
        <w:tc>
          <w:tcPr>
            <w:tcW w:w="3119" w:type="dxa"/>
            <w:tcBorders>
              <w:top w:val="single" w:sz="4" w:space="0" w:color="auto"/>
              <w:left w:val="single" w:sz="4" w:space="0" w:color="auto"/>
              <w:bottom w:val="single" w:sz="4" w:space="0" w:color="auto"/>
              <w:right w:val="single" w:sz="4" w:space="0" w:color="auto"/>
            </w:tcBorders>
          </w:tcPr>
          <w:p w14:paraId="4D066E13" w14:textId="77777777" w:rsidR="00BF1D89" w:rsidRPr="000279F8" w:rsidRDefault="00BF1D89" w:rsidP="00E149F3">
            <w:r>
              <w:t>238.81</w:t>
            </w:r>
          </w:p>
        </w:tc>
        <w:tc>
          <w:tcPr>
            <w:tcW w:w="3118" w:type="dxa"/>
            <w:tcBorders>
              <w:top w:val="single" w:sz="4" w:space="0" w:color="auto"/>
              <w:left w:val="single" w:sz="4" w:space="0" w:color="auto"/>
              <w:bottom w:val="single" w:sz="4" w:space="0" w:color="auto"/>
              <w:right w:val="single" w:sz="4" w:space="0" w:color="auto"/>
            </w:tcBorders>
          </w:tcPr>
          <w:p w14:paraId="0AB9B4F5" w14:textId="77777777" w:rsidR="00BF1D89" w:rsidRPr="000279F8" w:rsidRDefault="00BF1D89" w:rsidP="00E149F3">
            <w:r>
              <w:t>174.28</w:t>
            </w:r>
          </w:p>
        </w:tc>
      </w:tr>
      <w:tr w:rsidR="00BF1D89" w:rsidRPr="000279F8" w14:paraId="2B694EA8" w14:textId="77777777" w:rsidTr="00E149F3">
        <w:tc>
          <w:tcPr>
            <w:tcW w:w="2405" w:type="dxa"/>
          </w:tcPr>
          <w:p w14:paraId="25C5BC3C" w14:textId="77777777" w:rsidR="00BF1D89" w:rsidRPr="000279F8" w:rsidRDefault="00BF1D89" w:rsidP="00E149F3">
            <w:pPr>
              <w:rPr>
                <w:b/>
              </w:rPr>
            </w:pPr>
          </w:p>
        </w:tc>
        <w:tc>
          <w:tcPr>
            <w:tcW w:w="3119" w:type="dxa"/>
          </w:tcPr>
          <w:p w14:paraId="2DD3085D" w14:textId="77777777" w:rsidR="00BF1D89" w:rsidRPr="000279F8" w:rsidRDefault="00BF1D89" w:rsidP="00E149F3"/>
        </w:tc>
        <w:tc>
          <w:tcPr>
            <w:tcW w:w="3118" w:type="dxa"/>
          </w:tcPr>
          <w:p w14:paraId="13F4A4F7" w14:textId="77777777" w:rsidR="00BF1D89" w:rsidRPr="000279F8" w:rsidRDefault="00BF1D89" w:rsidP="00E149F3"/>
        </w:tc>
      </w:tr>
      <w:tr w:rsidR="00BF1D89" w:rsidRPr="000279F8" w14:paraId="1893D1F2" w14:textId="77777777" w:rsidTr="00E149F3">
        <w:tc>
          <w:tcPr>
            <w:tcW w:w="2405" w:type="dxa"/>
          </w:tcPr>
          <w:p w14:paraId="01FB3BFB" w14:textId="77777777" w:rsidR="00BF1D89" w:rsidRPr="000279F8" w:rsidRDefault="00BF1D89" w:rsidP="00E149F3">
            <w:pPr>
              <w:rPr>
                <w:b/>
              </w:rPr>
            </w:pPr>
            <w:r>
              <w:rPr>
                <w:b/>
              </w:rPr>
              <w:t>Fracture Clinic</w:t>
            </w:r>
          </w:p>
        </w:tc>
        <w:tc>
          <w:tcPr>
            <w:tcW w:w="3119" w:type="dxa"/>
          </w:tcPr>
          <w:p w14:paraId="1E38C176" w14:textId="77777777" w:rsidR="00BF1D89" w:rsidRPr="000279F8" w:rsidRDefault="00BF1D89" w:rsidP="00E149F3">
            <w:pPr>
              <w:rPr>
                <w:sz w:val="20"/>
                <w:szCs w:val="20"/>
              </w:rPr>
            </w:pPr>
            <w:r>
              <w:rPr>
                <w:sz w:val="20"/>
                <w:szCs w:val="20"/>
              </w:rPr>
              <w:t>238.63</w:t>
            </w:r>
          </w:p>
        </w:tc>
        <w:tc>
          <w:tcPr>
            <w:tcW w:w="3118" w:type="dxa"/>
          </w:tcPr>
          <w:p w14:paraId="026284F8" w14:textId="77777777" w:rsidR="00BF1D89" w:rsidRPr="000279F8" w:rsidRDefault="00BF1D89" w:rsidP="00E149F3">
            <w:pPr>
              <w:rPr>
                <w:sz w:val="20"/>
                <w:szCs w:val="20"/>
              </w:rPr>
            </w:pPr>
            <w:r>
              <w:rPr>
                <w:sz w:val="20"/>
                <w:szCs w:val="20"/>
              </w:rPr>
              <w:t>299.77</w:t>
            </w:r>
          </w:p>
        </w:tc>
      </w:tr>
      <w:tr w:rsidR="00BF1D89" w:rsidRPr="000279F8" w14:paraId="352C360B" w14:textId="77777777" w:rsidTr="00E149F3">
        <w:tc>
          <w:tcPr>
            <w:tcW w:w="2405" w:type="dxa"/>
          </w:tcPr>
          <w:p w14:paraId="79E9FF10" w14:textId="77777777" w:rsidR="00BF1D89" w:rsidRPr="000279F8" w:rsidRDefault="00BF1D89" w:rsidP="00E149F3">
            <w:pPr>
              <w:rPr>
                <w:b/>
              </w:rPr>
            </w:pPr>
          </w:p>
        </w:tc>
        <w:tc>
          <w:tcPr>
            <w:tcW w:w="3119" w:type="dxa"/>
          </w:tcPr>
          <w:p w14:paraId="20EB0AF7" w14:textId="77777777" w:rsidR="00BF1D89" w:rsidRPr="000279F8" w:rsidRDefault="00BF1D89" w:rsidP="00E149F3">
            <w:pPr>
              <w:rPr>
                <w:sz w:val="20"/>
                <w:szCs w:val="20"/>
              </w:rPr>
            </w:pPr>
          </w:p>
        </w:tc>
        <w:tc>
          <w:tcPr>
            <w:tcW w:w="3118" w:type="dxa"/>
          </w:tcPr>
          <w:p w14:paraId="74106CD6" w14:textId="77777777" w:rsidR="00BF1D89" w:rsidRPr="000279F8" w:rsidRDefault="00BF1D89" w:rsidP="00E149F3">
            <w:pPr>
              <w:rPr>
                <w:sz w:val="20"/>
                <w:szCs w:val="20"/>
              </w:rPr>
            </w:pPr>
          </w:p>
        </w:tc>
      </w:tr>
      <w:tr w:rsidR="00BF1D89" w:rsidRPr="000279F8" w14:paraId="01B5B04E" w14:textId="77777777" w:rsidTr="00E149F3">
        <w:tc>
          <w:tcPr>
            <w:tcW w:w="2405" w:type="dxa"/>
            <w:hideMark/>
          </w:tcPr>
          <w:p w14:paraId="7C2217D6" w14:textId="77777777" w:rsidR="00BF1D89" w:rsidRPr="000279F8" w:rsidRDefault="00BF1D89" w:rsidP="00E149F3">
            <w:pPr>
              <w:rPr>
                <w:b/>
              </w:rPr>
            </w:pPr>
            <w:r w:rsidRPr="000279F8">
              <w:rPr>
                <w:b/>
              </w:rPr>
              <w:t>Obstetrics</w:t>
            </w:r>
          </w:p>
        </w:tc>
        <w:tc>
          <w:tcPr>
            <w:tcW w:w="3119" w:type="dxa"/>
            <w:tcBorders>
              <w:top w:val="single" w:sz="4" w:space="0" w:color="auto"/>
              <w:left w:val="single" w:sz="4" w:space="0" w:color="auto"/>
              <w:bottom w:val="single" w:sz="4" w:space="0" w:color="auto"/>
              <w:right w:val="single" w:sz="4" w:space="0" w:color="auto"/>
            </w:tcBorders>
          </w:tcPr>
          <w:p w14:paraId="42F976C3" w14:textId="77777777" w:rsidR="00BF1D89" w:rsidRPr="000279F8" w:rsidRDefault="00BF1D89" w:rsidP="00E149F3">
            <w:r>
              <w:t>226.79</w:t>
            </w:r>
          </w:p>
        </w:tc>
        <w:tc>
          <w:tcPr>
            <w:tcW w:w="3118" w:type="dxa"/>
            <w:tcBorders>
              <w:top w:val="single" w:sz="4" w:space="0" w:color="auto"/>
              <w:left w:val="single" w:sz="4" w:space="0" w:color="auto"/>
              <w:bottom w:val="single" w:sz="4" w:space="0" w:color="auto"/>
              <w:right w:val="single" w:sz="4" w:space="0" w:color="auto"/>
            </w:tcBorders>
          </w:tcPr>
          <w:p w14:paraId="774DE0CB" w14:textId="77777777" w:rsidR="00BF1D89" w:rsidRPr="000279F8" w:rsidRDefault="00BF1D89" w:rsidP="00E149F3">
            <w:r>
              <w:t>226.79</w:t>
            </w:r>
          </w:p>
        </w:tc>
      </w:tr>
      <w:tr w:rsidR="00BF1D89" w:rsidRPr="000279F8" w14:paraId="66E33EA0" w14:textId="77777777" w:rsidTr="00E149F3">
        <w:tc>
          <w:tcPr>
            <w:tcW w:w="2405" w:type="dxa"/>
          </w:tcPr>
          <w:p w14:paraId="32394AD2" w14:textId="77777777" w:rsidR="00BF1D89" w:rsidRPr="000279F8" w:rsidRDefault="00BF1D89" w:rsidP="00E149F3">
            <w:pPr>
              <w:rPr>
                <w:b/>
              </w:rPr>
            </w:pPr>
          </w:p>
        </w:tc>
        <w:tc>
          <w:tcPr>
            <w:tcW w:w="3119" w:type="dxa"/>
          </w:tcPr>
          <w:p w14:paraId="5AF833C1" w14:textId="77777777" w:rsidR="00BF1D89" w:rsidRPr="000279F8" w:rsidRDefault="00BF1D89" w:rsidP="00E149F3"/>
        </w:tc>
        <w:tc>
          <w:tcPr>
            <w:tcW w:w="3118" w:type="dxa"/>
          </w:tcPr>
          <w:p w14:paraId="7EE65F4E" w14:textId="77777777" w:rsidR="00BF1D89" w:rsidRPr="000279F8" w:rsidRDefault="00BF1D89" w:rsidP="00E149F3"/>
        </w:tc>
      </w:tr>
      <w:tr w:rsidR="00BF1D89" w:rsidRPr="000279F8" w14:paraId="0816BB2E" w14:textId="77777777" w:rsidTr="00E149F3">
        <w:tc>
          <w:tcPr>
            <w:tcW w:w="2405" w:type="dxa"/>
          </w:tcPr>
          <w:p w14:paraId="36E673BD" w14:textId="77777777" w:rsidR="00BF1D89" w:rsidRPr="000279F8" w:rsidRDefault="00BF1D89" w:rsidP="00E149F3">
            <w:pPr>
              <w:rPr>
                <w:b/>
              </w:rPr>
            </w:pPr>
            <w:r w:rsidRPr="000279F8">
              <w:rPr>
                <w:b/>
              </w:rPr>
              <w:t>Audiology</w:t>
            </w:r>
          </w:p>
        </w:tc>
        <w:tc>
          <w:tcPr>
            <w:tcW w:w="3119" w:type="dxa"/>
          </w:tcPr>
          <w:p w14:paraId="41F2FDEA" w14:textId="77777777" w:rsidR="00BF1D89" w:rsidRPr="000279F8" w:rsidRDefault="00BF1D89" w:rsidP="00E149F3">
            <w:r>
              <w:t>213.81</w:t>
            </w:r>
          </w:p>
        </w:tc>
        <w:tc>
          <w:tcPr>
            <w:tcW w:w="3118" w:type="dxa"/>
          </w:tcPr>
          <w:p w14:paraId="2203D533" w14:textId="77777777" w:rsidR="00BF1D89" w:rsidRPr="000279F8" w:rsidRDefault="00BF1D89" w:rsidP="00E149F3">
            <w:r>
              <w:t>213.81</w:t>
            </w:r>
          </w:p>
        </w:tc>
      </w:tr>
      <w:tr w:rsidR="00BF1D89" w:rsidRPr="000279F8" w14:paraId="582EE4F5" w14:textId="77777777" w:rsidTr="00E149F3">
        <w:tc>
          <w:tcPr>
            <w:tcW w:w="2405" w:type="dxa"/>
          </w:tcPr>
          <w:p w14:paraId="6B178948"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00FA8A7E"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269FB6A7" w14:textId="77777777" w:rsidR="00BF1D89" w:rsidRPr="000279F8" w:rsidRDefault="00BF1D89" w:rsidP="00E149F3"/>
        </w:tc>
      </w:tr>
      <w:tr w:rsidR="00BF1D89" w:rsidRPr="000279F8" w14:paraId="657ED012" w14:textId="77777777" w:rsidTr="00E149F3">
        <w:tc>
          <w:tcPr>
            <w:tcW w:w="2405" w:type="dxa"/>
          </w:tcPr>
          <w:p w14:paraId="1A126A81" w14:textId="77777777" w:rsidR="00BF1D89" w:rsidRPr="000279F8" w:rsidRDefault="00BF1D89" w:rsidP="00E149F3">
            <w:pPr>
              <w:rPr>
                <w:b/>
              </w:rPr>
            </w:pPr>
            <w:r w:rsidRPr="000279F8">
              <w:rPr>
                <w:b/>
              </w:rPr>
              <w:t>Podiatry</w:t>
            </w:r>
          </w:p>
        </w:tc>
        <w:tc>
          <w:tcPr>
            <w:tcW w:w="3119" w:type="dxa"/>
          </w:tcPr>
          <w:p w14:paraId="4F8C8A6A" w14:textId="77777777" w:rsidR="00BF1D89" w:rsidRPr="000279F8" w:rsidRDefault="00BF1D89" w:rsidP="00E149F3">
            <w:r>
              <w:t>207.18</w:t>
            </w:r>
          </w:p>
        </w:tc>
        <w:tc>
          <w:tcPr>
            <w:tcW w:w="3118" w:type="dxa"/>
          </w:tcPr>
          <w:p w14:paraId="5DA6DD26" w14:textId="77777777" w:rsidR="00BF1D89" w:rsidRPr="000279F8" w:rsidRDefault="00BF1D89" w:rsidP="00E149F3">
            <w:r>
              <w:t>207.18</w:t>
            </w:r>
          </w:p>
        </w:tc>
      </w:tr>
      <w:tr w:rsidR="00BF1D89" w:rsidRPr="000279F8" w14:paraId="4F3AFAE5" w14:textId="77777777" w:rsidTr="00E149F3">
        <w:tc>
          <w:tcPr>
            <w:tcW w:w="2405" w:type="dxa"/>
          </w:tcPr>
          <w:p w14:paraId="4D013780" w14:textId="77777777" w:rsidR="00BF1D89" w:rsidRPr="000279F8" w:rsidRDefault="00BF1D89" w:rsidP="00E149F3">
            <w:pPr>
              <w:rPr>
                <w:b/>
              </w:rPr>
            </w:pPr>
          </w:p>
        </w:tc>
        <w:tc>
          <w:tcPr>
            <w:tcW w:w="3119" w:type="dxa"/>
          </w:tcPr>
          <w:p w14:paraId="42BB1818" w14:textId="77777777" w:rsidR="00BF1D89" w:rsidRPr="000279F8" w:rsidRDefault="00BF1D89" w:rsidP="00E149F3"/>
        </w:tc>
        <w:tc>
          <w:tcPr>
            <w:tcW w:w="3118" w:type="dxa"/>
          </w:tcPr>
          <w:p w14:paraId="1E982E75" w14:textId="77777777" w:rsidR="00BF1D89" w:rsidRPr="000279F8" w:rsidRDefault="00BF1D89" w:rsidP="00E149F3"/>
        </w:tc>
      </w:tr>
      <w:tr w:rsidR="00BF1D89" w:rsidRPr="000279F8" w14:paraId="6073F686" w14:textId="77777777" w:rsidTr="00E149F3">
        <w:tc>
          <w:tcPr>
            <w:tcW w:w="2405" w:type="dxa"/>
          </w:tcPr>
          <w:p w14:paraId="24B80C78" w14:textId="77777777" w:rsidR="00BF1D89" w:rsidRPr="000279F8" w:rsidRDefault="00BF1D89" w:rsidP="00E149F3">
            <w:pPr>
              <w:rPr>
                <w:b/>
              </w:rPr>
            </w:pPr>
            <w:r>
              <w:rPr>
                <w:b/>
              </w:rPr>
              <w:t>Dietetics</w:t>
            </w:r>
          </w:p>
        </w:tc>
        <w:tc>
          <w:tcPr>
            <w:tcW w:w="3119" w:type="dxa"/>
          </w:tcPr>
          <w:p w14:paraId="43C312F0" w14:textId="77777777" w:rsidR="00BF1D89" w:rsidRPr="000279F8" w:rsidRDefault="00BF1D89" w:rsidP="00E149F3">
            <w:r>
              <w:t>175.29</w:t>
            </w:r>
          </w:p>
        </w:tc>
        <w:tc>
          <w:tcPr>
            <w:tcW w:w="3118" w:type="dxa"/>
          </w:tcPr>
          <w:p w14:paraId="2DBA55A2" w14:textId="77777777" w:rsidR="00BF1D89" w:rsidRPr="000279F8" w:rsidRDefault="00BF1D89" w:rsidP="00E149F3">
            <w:r>
              <w:t>175.29</w:t>
            </w:r>
          </w:p>
        </w:tc>
      </w:tr>
      <w:tr w:rsidR="00BF1D89" w:rsidRPr="000279F8" w14:paraId="56BA8D38" w14:textId="77777777" w:rsidTr="00E149F3">
        <w:tc>
          <w:tcPr>
            <w:tcW w:w="2405" w:type="dxa"/>
          </w:tcPr>
          <w:p w14:paraId="5BC5683E" w14:textId="77777777" w:rsidR="00BF1D89" w:rsidRPr="000279F8" w:rsidRDefault="00BF1D89" w:rsidP="00E149F3">
            <w:pPr>
              <w:rPr>
                <w:b/>
              </w:rPr>
            </w:pPr>
          </w:p>
        </w:tc>
        <w:tc>
          <w:tcPr>
            <w:tcW w:w="3119" w:type="dxa"/>
            <w:tcBorders>
              <w:top w:val="single" w:sz="4" w:space="0" w:color="auto"/>
              <w:left w:val="single" w:sz="4" w:space="0" w:color="auto"/>
              <w:bottom w:val="single" w:sz="4" w:space="0" w:color="auto"/>
              <w:right w:val="single" w:sz="4" w:space="0" w:color="auto"/>
            </w:tcBorders>
          </w:tcPr>
          <w:p w14:paraId="3F3CEC23" w14:textId="77777777" w:rsidR="00BF1D89" w:rsidRPr="000279F8" w:rsidRDefault="00BF1D89" w:rsidP="00E149F3"/>
        </w:tc>
        <w:tc>
          <w:tcPr>
            <w:tcW w:w="3118" w:type="dxa"/>
            <w:tcBorders>
              <w:top w:val="single" w:sz="4" w:space="0" w:color="auto"/>
              <w:left w:val="single" w:sz="4" w:space="0" w:color="auto"/>
              <w:bottom w:val="single" w:sz="4" w:space="0" w:color="auto"/>
              <w:right w:val="single" w:sz="4" w:space="0" w:color="auto"/>
            </w:tcBorders>
          </w:tcPr>
          <w:p w14:paraId="1F3BDDD9" w14:textId="77777777" w:rsidR="00BF1D89" w:rsidRPr="000279F8" w:rsidRDefault="00BF1D89" w:rsidP="00E149F3"/>
        </w:tc>
      </w:tr>
      <w:tr w:rsidR="00BF1D89" w:rsidRPr="000279F8" w14:paraId="4FE46CDD" w14:textId="77777777" w:rsidTr="00E149F3">
        <w:tc>
          <w:tcPr>
            <w:tcW w:w="2405" w:type="dxa"/>
          </w:tcPr>
          <w:p w14:paraId="4DC890CF" w14:textId="77777777" w:rsidR="00BF1D89" w:rsidRPr="000279F8" w:rsidRDefault="00BF1D89" w:rsidP="00E149F3">
            <w:pPr>
              <w:rPr>
                <w:b/>
              </w:rPr>
            </w:pPr>
            <w:r w:rsidRPr="000279F8">
              <w:rPr>
                <w:b/>
              </w:rPr>
              <w:t>Anaesthetics</w:t>
            </w:r>
          </w:p>
        </w:tc>
        <w:tc>
          <w:tcPr>
            <w:tcW w:w="3119" w:type="dxa"/>
            <w:tcBorders>
              <w:top w:val="single" w:sz="4" w:space="0" w:color="auto"/>
              <w:left w:val="single" w:sz="4" w:space="0" w:color="auto"/>
              <w:bottom w:val="single" w:sz="4" w:space="0" w:color="auto"/>
              <w:right w:val="single" w:sz="4" w:space="0" w:color="auto"/>
            </w:tcBorders>
          </w:tcPr>
          <w:p w14:paraId="22682B85" w14:textId="77777777" w:rsidR="00BF1D89" w:rsidRPr="000279F8" w:rsidRDefault="00BF1D89" w:rsidP="00E149F3">
            <w:r>
              <w:t>0.00</w:t>
            </w:r>
          </w:p>
        </w:tc>
        <w:tc>
          <w:tcPr>
            <w:tcW w:w="3118" w:type="dxa"/>
            <w:tcBorders>
              <w:top w:val="single" w:sz="4" w:space="0" w:color="auto"/>
              <w:left w:val="single" w:sz="4" w:space="0" w:color="auto"/>
              <w:bottom w:val="single" w:sz="4" w:space="0" w:color="auto"/>
              <w:right w:val="single" w:sz="4" w:space="0" w:color="auto"/>
            </w:tcBorders>
          </w:tcPr>
          <w:p w14:paraId="115A4A63" w14:textId="77777777" w:rsidR="00BF1D89" w:rsidRPr="000279F8" w:rsidRDefault="00BF1D89" w:rsidP="00E149F3">
            <w:r>
              <w:t>0.00</w:t>
            </w:r>
          </w:p>
        </w:tc>
      </w:tr>
    </w:tbl>
    <w:p w14:paraId="09313D45" w14:textId="77777777" w:rsidR="00BF1D89" w:rsidRPr="000279F8" w:rsidRDefault="00BF1D89" w:rsidP="00BF1D89"/>
    <w:p w14:paraId="0A810B53" w14:textId="77777777" w:rsidR="009608C7" w:rsidRDefault="009608C7"/>
    <w:sectPr w:rsidR="009608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ource Sans Pro">
    <w:altName w:val="Arial"/>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D89"/>
    <w:rsid w:val="00126056"/>
    <w:rsid w:val="009608C7"/>
    <w:rsid w:val="00BF1D89"/>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F33640"/>
  <w15:chartTrackingRefBased/>
  <w15:docId w15:val="{9AC9ADFB-F834-42FC-8F64-383AE5576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Z"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D89"/>
    <w:pPr>
      <w:spacing w:after="0" w:line="240" w:lineRule="auto"/>
    </w:pPr>
    <w:rPr>
      <w:kern w:val="0"/>
      <w:sz w:val="24"/>
      <w:szCs w:val="24"/>
      <w:lang w:val="en-GB" w:eastAsia="en-US"/>
      <w14:ligatures w14:val="none"/>
    </w:rPr>
  </w:style>
  <w:style w:type="paragraph" w:styleId="Heading2">
    <w:name w:val="heading 2"/>
    <w:basedOn w:val="Normal"/>
    <w:next w:val="Normal"/>
    <w:link w:val="Heading2Char"/>
    <w:uiPriority w:val="9"/>
    <w:unhideWhenUsed/>
    <w:qFormat/>
    <w:rsid w:val="00BF1D8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1D89"/>
    <w:rPr>
      <w:rFonts w:asciiTheme="majorHAnsi" w:eastAsiaTheme="majorEastAsia" w:hAnsiTheme="majorHAnsi" w:cstheme="majorBidi"/>
      <w:b/>
      <w:bCs/>
      <w:color w:val="4472C4" w:themeColor="accent1"/>
      <w:kern w:val="0"/>
      <w:sz w:val="26"/>
      <w:szCs w:val="26"/>
      <w:lang w:val="en-GB" w:eastAsia="en-US"/>
      <w14:ligatures w14:val="none"/>
    </w:rPr>
  </w:style>
  <w:style w:type="table" w:styleId="TableGrid">
    <w:name w:val="Table Grid"/>
    <w:basedOn w:val="TableNormal"/>
    <w:uiPriority w:val="59"/>
    <w:rsid w:val="00BF1D89"/>
    <w:pPr>
      <w:spacing w:after="0" w:line="240" w:lineRule="auto"/>
    </w:pPr>
    <w:rPr>
      <w:kern w:val="0"/>
      <w:sz w:val="24"/>
      <w:szCs w:val="24"/>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8</Words>
  <Characters>2053</Characters>
  <Application>Microsoft Office Word</Application>
  <DocSecurity>0</DocSecurity>
  <Lines>235</Lines>
  <Paragraphs>109</Paragraphs>
  <ScaleCrop>false</ScaleCrop>
  <Company>Auckland University of Technology</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danian</dc:creator>
  <cp:keywords/>
  <dc:description/>
  <cp:lastModifiedBy>Sam Madanian</cp:lastModifiedBy>
  <cp:revision>1</cp:revision>
  <dcterms:created xsi:type="dcterms:W3CDTF">2023-11-30T20:18:00Z</dcterms:created>
  <dcterms:modified xsi:type="dcterms:W3CDTF">2023-11-30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cf091d-0b32-45a0-aac8-14740abd3469</vt:lpwstr>
  </property>
</Properties>
</file>